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jc w:val="center"/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3687"/>
        <w:gridCol w:w="2126"/>
        <w:gridCol w:w="2266"/>
        <w:gridCol w:w="2126"/>
        <w:gridCol w:w="2129"/>
        <w:gridCol w:w="1955"/>
      </w:tblGrid>
      <w:tr w:rsidR="00222630" w:rsidRPr="002E2EDA" w14:paraId="285CB83A" w14:textId="77777777" w:rsidTr="00222630">
        <w:trPr>
          <w:trHeight w:val="232"/>
          <w:jc w:val="center"/>
        </w:trPr>
        <w:tc>
          <w:tcPr>
            <w:tcW w:w="5000" w:type="pct"/>
            <w:gridSpan w:val="6"/>
            <w:tcBorders>
              <w:bottom w:val="single" w:sz="8" w:space="0" w:color="auto"/>
            </w:tcBorders>
          </w:tcPr>
          <w:p w14:paraId="2AB978D1" w14:textId="5831AAB9" w:rsidR="00222630" w:rsidRDefault="00C43B7A" w:rsidP="002226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/>
                <w:sz w:val="22"/>
              </w:rPr>
              <w:t xml:space="preserve">Supplementary </w:t>
            </w:r>
            <w:r w:rsidR="00222630" w:rsidRPr="00624A1A">
              <w:rPr>
                <w:rFonts w:ascii="Times New Roman" w:hAnsi="Times New Roman"/>
                <w:b/>
                <w:sz w:val="22"/>
              </w:rPr>
              <w:t xml:space="preserve">Table </w:t>
            </w:r>
            <w:r>
              <w:rPr>
                <w:rFonts w:ascii="Times New Roman" w:hAnsi="Times New Roman"/>
                <w:b/>
                <w:sz w:val="22"/>
              </w:rPr>
              <w:t>1</w:t>
            </w:r>
            <w:r w:rsidR="00222630" w:rsidRPr="00624A1A">
              <w:rPr>
                <w:rFonts w:ascii="Times New Roman" w:hAnsi="Times New Roman"/>
                <w:b/>
                <w:sz w:val="22"/>
              </w:rPr>
              <w:t xml:space="preserve">. </w:t>
            </w:r>
            <w:r w:rsidR="00222630" w:rsidRPr="00624A1A">
              <w:rPr>
                <w:rFonts w:ascii="Times New Roman" w:hAnsi="Times New Roman"/>
                <w:bCs/>
                <w:sz w:val="22"/>
              </w:rPr>
              <w:t>Pearson correlation between predictor and outcome parameters</w:t>
            </w:r>
            <w:r w:rsidR="0007222A">
              <w:rPr>
                <w:rFonts w:ascii="Times New Roman" w:hAnsi="Times New Roman"/>
                <w:bCs/>
                <w:sz w:val="22"/>
              </w:rPr>
              <w:t xml:space="preserve"> in both mothers and fathers.</w:t>
            </w:r>
          </w:p>
        </w:tc>
      </w:tr>
      <w:tr w:rsidR="003C5C70" w:rsidRPr="002E2EDA" w14:paraId="7EBFB26F" w14:textId="2185C4AB" w:rsidTr="004A5657">
        <w:trPr>
          <w:trHeight w:val="232"/>
          <w:jc w:val="center"/>
        </w:trPr>
        <w:tc>
          <w:tcPr>
            <w:tcW w:w="1290" w:type="pct"/>
            <w:tcBorders>
              <w:top w:val="single" w:sz="8" w:space="0" w:color="auto"/>
              <w:bottom w:val="single" w:sz="8" w:space="0" w:color="auto"/>
            </w:tcBorders>
          </w:tcPr>
          <w:p w14:paraId="2B1D8EB7" w14:textId="2172CDF6" w:rsidR="003C5C70" w:rsidRPr="00624A1A" w:rsidRDefault="003C5C70" w:rsidP="005803A9">
            <w:pPr>
              <w:keepNext/>
              <w:widowControl w:val="0"/>
              <w:overflowPunct w:val="0"/>
              <w:autoSpaceDE w:val="0"/>
              <w:autoSpaceDN w:val="0"/>
              <w:adjustRightInd w:val="0"/>
              <w:textAlignment w:val="baseline"/>
              <w:rPr>
                <w:bCs/>
                <w:sz w:val="20"/>
                <w:shd w:val="clear" w:color="auto" w:fill="FFFFFF"/>
              </w:rPr>
            </w:pPr>
            <w:r w:rsidRPr="00624A1A">
              <w:rPr>
                <w:bCs/>
                <w:sz w:val="20"/>
                <w:shd w:val="clear" w:color="auto" w:fill="FFFFFF"/>
              </w:rPr>
              <w:t>Variables</w:t>
            </w:r>
          </w:p>
        </w:tc>
        <w:tc>
          <w:tcPr>
            <w:tcW w:w="74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F8CF5C" w14:textId="5731CC99" w:rsidR="003C5C70" w:rsidRPr="00624A1A" w:rsidRDefault="003C5C70" w:rsidP="00352C83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624A1A">
              <w:rPr>
                <w:rFonts w:ascii="Times New Roman" w:hAnsi="Times New Roman"/>
              </w:rPr>
              <w:t>1</w:t>
            </w:r>
          </w:p>
        </w:tc>
        <w:tc>
          <w:tcPr>
            <w:tcW w:w="79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37BDD6" w14:textId="28775E1D" w:rsidR="003C5C70" w:rsidRPr="00624A1A" w:rsidRDefault="003C5C70" w:rsidP="00352C83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624A1A">
              <w:rPr>
                <w:rFonts w:ascii="Times New Roman" w:hAnsi="Times New Roman"/>
                <w:bCs/>
              </w:rPr>
              <w:t>2</w:t>
            </w:r>
          </w:p>
        </w:tc>
        <w:tc>
          <w:tcPr>
            <w:tcW w:w="74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7A842B" w14:textId="65BA8C5B" w:rsidR="003C5C70" w:rsidRPr="00624A1A" w:rsidRDefault="003C5C70" w:rsidP="00352C83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624A1A">
              <w:rPr>
                <w:rFonts w:ascii="Times New Roman" w:hAnsi="Times New Roman"/>
                <w:bCs/>
              </w:rPr>
              <w:t>3</w:t>
            </w:r>
          </w:p>
        </w:tc>
        <w:tc>
          <w:tcPr>
            <w:tcW w:w="74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2D6620" w14:textId="37D57BA7" w:rsidR="003C5C70" w:rsidRPr="00624A1A" w:rsidRDefault="003C5C70" w:rsidP="00352C83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624A1A"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6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B410F7" w14:textId="4783C458" w:rsidR="003C5C70" w:rsidRPr="00624A1A" w:rsidRDefault="003C5C70" w:rsidP="00352C83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</w:t>
            </w:r>
          </w:p>
        </w:tc>
      </w:tr>
      <w:tr w:rsidR="00DE71B2" w:rsidRPr="002E2EDA" w14:paraId="2744E086" w14:textId="77777777" w:rsidTr="00DE71B2">
        <w:trPr>
          <w:trHeight w:val="113"/>
          <w:jc w:val="center"/>
        </w:trPr>
        <w:tc>
          <w:tcPr>
            <w:tcW w:w="1290" w:type="pct"/>
            <w:tcBorders>
              <w:top w:val="single" w:sz="4" w:space="0" w:color="auto"/>
            </w:tcBorders>
          </w:tcPr>
          <w:p w14:paraId="12428BFE" w14:textId="0C07C211" w:rsidR="00DE71B2" w:rsidRPr="00624A1A" w:rsidRDefault="00DE71B2" w:rsidP="00DE71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</w:rPr>
            </w:pPr>
            <w:r w:rsidRPr="00624A1A">
              <w:rPr>
                <w:rFonts w:ascii="Times New Roman" w:hAnsi="Times New Roman"/>
                <w:bCs/>
              </w:rPr>
              <w:t>Mothers (</w:t>
            </w:r>
            <w:r w:rsidRPr="00624A1A">
              <w:rPr>
                <w:rFonts w:ascii="Times New Roman" w:hAnsi="Times New Roman"/>
                <w:bCs/>
                <w:i/>
                <w:iCs/>
              </w:rPr>
              <w:t>n</w:t>
            </w:r>
            <w:r w:rsidRPr="00624A1A">
              <w:rPr>
                <w:rFonts w:ascii="Times New Roman" w:hAnsi="Times New Roman"/>
                <w:bCs/>
              </w:rPr>
              <w:t xml:space="preserve"> = </w:t>
            </w:r>
            <w:r w:rsidR="004035C1">
              <w:rPr>
                <w:rFonts w:ascii="Times New Roman" w:hAnsi="Times New Roman"/>
                <w:bCs/>
              </w:rPr>
              <w:t>4</w:t>
            </w:r>
            <w:r w:rsidR="00FF71D8">
              <w:rPr>
                <w:rFonts w:ascii="Times New Roman" w:hAnsi="Times New Roman"/>
                <w:bCs/>
              </w:rPr>
              <w:t>36</w:t>
            </w:r>
            <w:r w:rsidRPr="00624A1A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744" w:type="pct"/>
            <w:tcBorders>
              <w:top w:val="single" w:sz="4" w:space="0" w:color="auto"/>
            </w:tcBorders>
            <w:vAlign w:val="center"/>
          </w:tcPr>
          <w:p w14:paraId="1E01497D" w14:textId="77777777" w:rsidR="00DE71B2" w:rsidRPr="00624A1A" w:rsidRDefault="00DE71B2" w:rsidP="00DE71B2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793" w:type="pct"/>
            <w:tcBorders>
              <w:top w:val="single" w:sz="4" w:space="0" w:color="auto"/>
            </w:tcBorders>
            <w:vAlign w:val="center"/>
          </w:tcPr>
          <w:p w14:paraId="326D0C4C" w14:textId="77777777" w:rsidR="00DE71B2" w:rsidRPr="00624A1A" w:rsidRDefault="00DE71B2" w:rsidP="00DE71B2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744" w:type="pct"/>
            <w:tcBorders>
              <w:top w:val="single" w:sz="4" w:space="0" w:color="auto"/>
            </w:tcBorders>
            <w:vAlign w:val="center"/>
          </w:tcPr>
          <w:p w14:paraId="1C7D7B08" w14:textId="77777777" w:rsidR="00DE71B2" w:rsidRPr="00624A1A" w:rsidRDefault="00DE71B2" w:rsidP="00DE71B2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745" w:type="pct"/>
            <w:tcBorders>
              <w:top w:val="single" w:sz="4" w:space="0" w:color="auto"/>
            </w:tcBorders>
            <w:vAlign w:val="center"/>
          </w:tcPr>
          <w:p w14:paraId="14E596F5" w14:textId="77777777" w:rsidR="00DE71B2" w:rsidRPr="00624A1A" w:rsidRDefault="00DE71B2" w:rsidP="00DE71B2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684" w:type="pct"/>
            <w:tcBorders>
              <w:top w:val="single" w:sz="4" w:space="0" w:color="auto"/>
            </w:tcBorders>
          </w:tcPr>
          <w:p w14:paraId="46DCFF8F" w14:textId="77777777" w:rsidR="00DE71B2" w:rsidRPr="00624A1A" w:rsidRDefault="00DE71B2" w:rsidP="00DE71B2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 w:rsidR="00DE71B2" w:rsidRPr="002E2EDA" w14:paraId="36976E06" w14:textId="1308A180" w:rsidTr="00166D14">
        <w:trPr>
          <w:trHeight w:val="113"/>
          <w:jc w:val="center"/>
        </w:trPr>
        <w:tc>
          <w:tcPr>
            <w:tcW w:w="1290" w:type="pct"/>
          </w:tcPr>
          <w:p w14:paraId="4F1BE8ED" w14:textId="23E85960" w:rsidR="00DE71B2" w:rsidRPr="00624A1A" w:rsidRDefault="00DE71B2" w:rsidP="00DE71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</w:rPr>
            </w:pPr>
            <w:r w:rsidRPr="00624A1A">
              <w:rPr>
                <w:rFonts w:ascii="Times New Roman" w:hAnsi="Times New Roman"/>
                <w:bCs/>
              </w:rPr>
              <w:t xml:space="preserve">1. Stressor </w:t>
            </w:r>
            <w:r>
              <w:rPr>
                <w:rFonts w:ascii="Times New Roman" w:hAnsi="Times New Roman"/>
                <w:bCs/>
              </w:rPr>
              <w:t>p</w:t>
            </w:r>
            <w:r w:rsidRPr="00624A1A">
              <w:rPr>
                <w:rFonts w:ascii="Times New Roman" w:hAnsi="Times New Roman"/>
                <w:bCs/>
              </w:rPr>
              <w:t>ile-</w:t>
            </w:r>
            <w:r>
              <w:rPr>
                <w:rFonts w:ascii="Times New Roman" w:hAnsi="Times New Roman"/>
                <w:bCs/>
              </w:rPr>
              <w:t>u</w:t>
            </w:r>
            <w:r w:rsidRPr="00624A1A">
              <w:rPr>
                <w:rFonts w:ascii="Times New Roman" w:hAnsi="Times New Roman"/>
                <w:bCs/>
              </w:rPr>
              <w:t>p</w:t>
            </w:r>
          </w:p>
        </w:tc>
        <w:tc>
          <w:tcPr>
            <w:tcW w:w="744" w:type="pct"/>
            <w:vAlign w:val="center"/>
          </w:tcPr>
          <w:p w14:paraId="7CC3AD5A" w14:textId="2F8284D7" w:rsidR="00DE71B2" w:rsidRPr="00624A1A" w:rsidRDefault="00DE71B2" w:rsidP="00DE71B2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624A1A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793" w:type="pct"/>
            <w:vAlign w:val="center"/>
          </w:tcPr>
          <w:p w14:paraId="79DE4D0E" w14:textId="06BB0BCE" w:rsidR="00DE71B2" w:rsidRPr="00624A1A" w:rsidRDefault="00DE71B2" w:rsidP="00DE71B2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744" w:type="pct"/>
            <w:vAlign w:val="center"/>
          </w:tcPr>
          <w:p w14:paraId="603EF98F" w14:textId="28F576A0" w:rsidR="00DE71B2" w:rsidRPr="00624A1A" w:rsidRDefault="00DE71B2" w:rsidP="00DE71B2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745" w:type="pct"/>
            <w:vAlign w:val="center"/>
          </w:tcPr>
          <w:p w14:paraId="6AF8DD4E" w14:textId="06E70F67" w:rsidR="00DE71B2" w:rsidRPr="00624A1A" w:rsidRDefault="00DE71B2" w:rsidP="00DE71B2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684" w:type="pct"/>
          </w:tcPr>
          <w:p w14:paraId="1FE270DE" w14:textId="77777777" w:rsidR="00DE71B2" w:rsidRPr="00624A1A" w:rsidRDefault="00DE71B2" w:rsidP="00DE71B2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 w:rsidR="0058616D" w:rsidRPr="002E2EDA" w14:paraId="5E690DDA" w14:textId="211E0B01" w:rsidTr="003C5C70">
        <w:trPr>
          <w:trHeight w:val="113"/>
          <w:jc w:val="center"/>
        </w:trPr>
        <w:tc>
          <w:tcPr>
            <w:tcW w:w="1290" w:type="pct"/>
          </w:tcPr>
          <w:p w14:paraId="3829F480" w14:textId="0FFA14AD" w:rsidR="0058616D" w:rsidRPr="00624A1A" w:rsidRDefault="0058616D" w:rsidP="0058616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</w:rPr>
            </w:pPr>
            <w:r w:rsidRPr="00624A1A">
              <w:rPr>
                <w:rFonts w:ascii="Times New Roman" w:hAnsi="Times New Roman"/>
                <w:bCs/>
              </w:rPr>
              <w:t xml:space="preserve">2. </w:t>
            </w:r>
            <w:r>
              <w:rPr>
                <w:rFonts w:ascii="Times New Roman" w:hAnsi="Times New Roman"/>
                <w:bCs/>
              </w:rPr>
              <w:t>Parental stress (PHQ stress scale)</w:t>
            </w:r>
          </w:p>
        </w:tc>
        <w:tc>
          <w:tcPr>
            <w:tcW w:w="744" w:type="pct"/>
            <w:vAlign w:val="center"/>
          </w:tcPr>
          <w:p w14:paraId="3C95B6C1" w14:textId="24DAB07A" w:rsidR="0058616D" w:rsidRPr="007D3845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7D3845">
              <w:rPr>
                <w:rFonts w:ascii="Times New Roman" w:hAnsi="Times New Roman"/>
                <w:b/>
              </w:rPr>
              <w:t>.</w:t>
            </w:r>
            <w:r w:rsidR="002D49F7" w:rsidRPr="007D3845">
              <w:rPr>
                <w:rFonts w:ascii="Times New Roman" w:hAnsi="Times New Roman"/>
                <w:b/>
              </w:rPr>
              <w:t>2</w:t>
            </w:r>
            <w:r w:rsidR="00D27B06">
              <w:rPr>
                <w:rFonts w:ascii="Times New Roman" w:hAnsi="Times New Roman"/>
                <w:b/>
              </w:rPr>
              <w:t>78</w:t>
            </w:r>
            <w:r w:rsidRPr="007D3845">
              <w:rPr>
                <w:rFonts w:ascii="Times New Roman" w:hAnsi="Times New Roman"/>
                <w:b/>
              </w:rPr>
              <w:t xml:space="preserve"> </w:t>
            </w:r>
            <w:r w:rsidR="004052AE" w:rsidRPr="004052AE">
              <w:rPr>
                <w:rFonts w:ascii="Times New Roman" w:hAnsi="Times New Roman"/>
                <w:b/>
                <w:bCs/>
              </w:rPr>
              <w:t>[.</w:t>
            </w:r>
            <w:r w:rsidR="00D27B06">
              <w:rPr>
                <w:rFonts w:ascii="Times New Roman" w:hAnsi="Times New Roman"/>
                <w:b/>
                <w:bCs/>
              </w:rPr>
              <w:t>189</w:t>
            </w:r>
            <w:r w:rsidR="004052AE" w:rsidRPr="004052AE">
              <w:rPr>
                <w:rFonts w:ascii="Times New Roman" w:hAnsi="Times New Roman"/>
                <w:b/>
                <w:bCs/>
              </w:rPr>
              <w:t>, .3</w:t>
            </w:r>
            <w:r w:rsidR="00D27B06">
              <w:rPr>
                <w:rFonts w:ascii="Times New Roman" w:hAnsi="Times New Roman"/>
                <w:b/>
                <w:bCs/>
              </w:rPr>
              <w:t>62</w:t>
            </w:r>
            <w:r w:rsidR="004052AE" w:rsidRPr="004052AE">
              <w:rPr>
                <w:rFonts w:ascii="Times New Roman" w:hAnsi="Times New Roman"/>
                <w:b/>
                <w:bCs/>
              </w:rPr>
              <w:t>]</w:t>
            </w:r>
          </w:p>
        </w:tc>
        <w:tc>
          <w:tcPr>
            <w:tcW w:w="793" w:type="pct"/>
            <w:vAlign w:val="center"/>
          </w:tcPr>
          <w:p w14:paraId="5690E54D" w14:textId="6DDDFD4A" w:rsidR="0058616D" w:rsidRPr="00624A1A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744" w:type="pct"/>
            <w:vAlign w:val="center"/>
          </w:tcPr>
          <w:p w14:paraId="0FB996FD" w14:textId="0E3DEEAA" w:rsidR="0058616D" w:rsidRPr="00624A1A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745" w:type="pct"/>
            <w:vAlign w:val="center"/>
          </w:tcPr>
          <w:p w14:paraId="5DE21D7B" w14:textId="6E42D9C7" w:rsidR="0058616D" w:rsidRPr="00624A1A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684" w:type="pct"/>
          </w:tcPr>
          <w:p w14:paraId="130605B0" w14:textId="77777777" w:rsidR="0058616D" w:rsidRPr="00624A1A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</w:p>
        </w:tc>
      </w:tr>
      <w:tr w:rsidR="0058616D" w:rsidRPr="002E2EDA" w14:paraId="76264F48" w14:textId="3B44DBF5" w:rsidTr="003C5C70">
        <w:trPr>
          <w:trHeight w:val="113"/>
          <w:jc w:val="center"/>
        </w:trPr>
        <w:tc>
          <w:tcPr>
            <w:tcW w:w="1290" w:type="pct"/>
          </w:tcPr>
          <w:p w14:paraId="75B0D9D3" w14:textId="2A73DB4A" w:rsidR="0058616D" w:rsidRPr="00624A1A" w:rsidRDefault="0058616D" w:rsidP="0058616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</w:rPr>
            </w:pPr>
            <w:r w:rsidRPr="00624A1A">
              <w:rPr>
                <w:rFonts w:ascii="Times New Roman" w:hAnsi="Times New Roman"/>
                <w:bCs/>
              </w:rPr>
              <w:t xml:space="preserve">3. </w:t>
            </w:r>
            <w:r>
              <w:rPr>
                <w:rFonts w:ascii="Times New Roman" w:hAnsi="Times New Roman"/>
                <w:bCs/>
              </w:rPr>
              <w:t>Parental depression (PHQ-9)</w:t>
            </w:r>
            <w:r w:rsidRPr="00624A1A"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744" w:type="pct"/>
            <w:vAlign w:val="center"/>
          </w:tcPr>
          <w:p w14:paraId="1CA16E16" w14:textId="0D3BBFBD" w:rsidR="0058616D" w:rsidRPr="007D3845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7D3845">
              <w:rPr>
                <w:rFonts w:ascii="Times New Roman" w:hAnsi="Times New Roman"/>
                <w:b/>
              </w:rPr>
              <w:t>.2</w:t>
            </w:r>
            <w:r w:rsidR="00D27B06">
              <w:rPr>
                <w:rFonts w:ascii="Times New Roman" w:hAnsi="Times New Roman"/>
                <w:b/>
              </w:rPr>
              <w:t>45</w:t>
            </w:r>
            <w:r w:rsidRPr="007D3845">
              <w:rPr>
                <w:rFonts w:ascii="Times New Roman" w:hAnsi="Times New Roman"/>
                <w:b/>
              </w:rPr>
              <w:t xml:space="preserve"> </w:t>
            </w:r>
            <w:r w:rsidR="007E4E7E" w:rsidRPr="007E4E7E">
              <w:rPr>
                <w:rFonts w:ascii="Times New Roman" w:hAnsi="Times New Roman"/>
                <w:b/>
              </w:rPr>
              <w:t>[.1</w:t>
            </w:r>
            <w:r w:rsidR="00D27B06">
              <w:rPr>
                <w:rFonts w:ascii="Times New Roman" w:hAnsi="Times New Roman"/>
                <w:b/>
              </w:rPr>
              <w:t>54</w:t>
            </w:r>
            <w:r w:rsidR="007E4E7E" w:rsidRPr="007E4E7E">
              <w:rPr>
                <w:rFonts w:ascii="Times New Roman" w:hAnsi="Times New Roman"/>
                <w:b/>
              </w:rPr>
              <w:t>, .3</w:t>
            </w:r>
            <w:r w:rsidR="00D27B06">
              <w:rPr>
                <w:rFonts w:ascii="Times New Roman" w:hAnsi="Times New Roman"/>
                <w:b/>
              </w:rPr>
              <w:t>31</w:t>
            </w:r>
            <w:r w:rsidR="007E4E7E" w:rsidRPr="007E4E7E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793" w:type="pct"/>
            <w:vAlign w:val="center"/>
          </w:tcPr>
          <w:p w14:paraId="78091456" w14:textId="7EF08C47" w:rsidR="0058616D" w:rsidRPr="000C2052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0C2052">
              <w:rPr>
                <w:rFonts w:ascii="Times New Roman" w:hAnsi="Times New Roman"/>
                <w:b/>
              </w:rPr>
              <w:t>.6</w:t>
            </w:r>
            <w:r w:rsidR="00D627C6">
              <w:rPr>
                <w:rFonts w:ascii="Times New Roman" w:hAnsi="Times New Roman"/>
                <w:b/>
              </w:rPr>
              <w:t>48</w:t>
            </w:r>
            <w:r w:rsidRPr="000C2052">
              <w:rPr>
                <w:rFonts w:ascii="Times New Roman" w:hAnsi="Times New Roman"/>
                <w:b/>
              </w:rPr>
              <w:t xml:space="preserve"> [.</w:t>
            </w:r>
            <w:r w:rsidR="00D627C6">
              <w:rPr>
                <w:rFonts w:ascii="Times New Roman" w:hAnsi="Times New Roman"/>
                <w:b/>
              </w:rPr>
              <w:t>590</w:t>
            </w:r>
            <w:r w:rsidRPr="000C2052">
              <w:rPr>
                <w:rFonts w:ascii="Times New Roman" w:hAnsi="Times New Roman"/>
                <w:b/>
              </w:rPr>
              <w:t>, .</w:t>
            </w:r>
            <w:r w:rsidR="002123CF" w:rsidRPr="000C2052">
              <w:rPr>
                <w:rFonts w:ascii="Times New Roman" w:hAnsi="Times New Roman"/>
                <w:b/>
              </w:rPr>
              <w:t>69</w:t>
            </w:r>
            <w:r w:rsidR="00D627C6">
              <w:rPr>
                <w:rFonts w:ascii="Times New Roman" w:hAnsi="Times New Roman"/>
                <w:b/>
              </w:rPr>
              <w:t>9</w:t>
            </w:r>
            <w:r w:rsidRPr="000C2052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744" w:type="pct"/>
            <w:vAlign w:val="center"/>
          </w:tcPr>
          <w:p w14:paraId="0F5E18FD" w14:textId="2F613807" w:rsidR="0058616D" w:rsidRPr="00624A1A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745" w:type="pct"/>
            <w:vAlign w:val="center"/>
          </w:tcPr>
          <w:p w14:paraId="27F14B33" w14:textId="5A97DFAB" w:rsidR="0058616D" w:rsidRPr="00624A1A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684" w:type="pct"/>
          </w:tcPr>
          <w:p w14:paraId="6354939D" w14:textId="77777777" w:rsidR="0058616D" w:rsidRPr="00624A1A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58616D" w:rsidRPr="002E2EDA" w14:paraId="07ACB48E" w14:textId="1C3088ED" w:rsidTr="003C5C70">
        <w:trPr>
          <w:trHeight w:val="113"/>
          <w:jc w:val="center"/>
        </w:trPr>
        <w:tc>
          <w:tcPr>
            <w:tcW w:w="1290" w:type="pct"/>
          </w:tcPr>
          <w:p w14:paraId="4CDBF013" w14:textId="369B3963" w:rsidR="0058616D" w:rsidRPr="00624A1A" w:rsidRDefault="0058616D" w:rsidP="0058616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. Parent relationship</w:t>
            </w:r>
            <w:r w:rsidR="002715DE">
              <w:rPr>
                <w:rFonts w:ascii="Times New Roman" w:hAnsi="Times New Roman"/>
                <w:bCs/>
              </w:rPr>
              <w:t xml:space="preserve"> satisfaction</w:t>
            </w:r>
            <w:r>
              <w:rPr>
                <w:rFonts w:ascii="Times New Roman" w:hAnsi="Times New Roman"/>
                <w:bCs/>
              </w:rPr>
              <w:t xml:space="preserve"> (PFB-K</w:t>
            </w:r>
            <w:r w:rsidRPr="00624A1A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744" w:type="pct"/>
            <w:vAlign w:val="center"/>
          </w:tcPr>
          <w:p w14:paraId="2C95D6FB" w14:textId="1560C080" w:rsidR="0058616D" w:rsidRPr="007D3845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7D3845">
              <w:rPr>
                <w:rFonts w:ascii="Times New Roman" w:hAnsi="Times New Roman"/>
                <w:b/>
              </w:rPr>
              <w:t>-.</w:t>
            </w:r>
            <w:r w:rsidR="00B6400C" w:rsidRPr="007D3845">
              <w:rPr>
                <w:rFonts w:ascii="Times New Roman" w:hAnsi="Times New Roman"/>
                <w:b/>
              </w:rPr>
              <w:t>1</w:t>
            </w:r>
            <w:r w:rsidR="00D27B06">
              <w:rPr>
                <w:rFonts w:ascii="Times New Roman" w:hAnsi="Times New Roman"/>
                <w:b/>
              </w:rPr>
              <w:t>02</w:t>
            </w:r>
            <w:r w:rsidRPr="007D3845">
              <w:rPr>
                <w:rFonts w:ascii="Times New Roman" w:hAnsi="Times New Roman"/>
                <w:b/>
              </w:rPr>
              <w:t xml:space="preserve"> </w:t>
            </w:r>
            <w:r w:rsidR="007E4E7E" w:rsidRPr="007E4E7E">
              <w:rPr>
                <w:rFonts w:ascii="Times New Roman" w:hAnsi="Times New Roman"/>
                <w:b/>
              </w:rPr>
              <w:t>[</w:t>
            </w:r>
            <w:r w:rsidR="007E4E7E">
              <w:rPr>
                <w:rFonts w:ascii="Times New Roman" w:hAnsi="Times New Roman"/>
                <w:b/>
              </w:rPr>
              <w:t>-</w:t>
            </w:r>
            <w:r w:rsidR="007E4E7E" w:rsidRPr="007E4E7E">
              <w:rPr>
                <w:rFonts w:ascii="Times New Roman" w:hAnsi="Times New Roman"/>
                <w:b/>
              </w:rPr>
              <w:t>.</w:t>
            </w:r>
            <w:r w:rsidR="00D27B06">
              <w:rPr>
                <w:rFonts w:ascii="Times New Roman" w:hAnsi="Times New Roman"/>
                <w:b/>
              </w:rPr>
              <w:t>197</w:t>
            </w:r>
            <w:r w:rsidR="007E4E7E" w:rsidRPr="007E4E7E">
              <w:rPr>
                <w:rFonts w:ascii="Times New Roman" w:hAnsi="Times New Roman"/>
                <w:b/>
              </w:rPr>
              <w:t xml:space="preserve">, </w:t>
            </w:r>
            <w:r w:rsidR="007E4E7E">
              <w:rPr>
                <w:rFonts w:ascii="Times New Roman" w:hAnsi="Times New Roman"/>
                <w:b/>
              </w:rPr>
              <w:t>-</w:t>
            </w:r>
            <w:r w:rsidR="007E4E7E" w:rsidRPr="007E4E7E">
              <w:rPr>
                <w:rFonts w:ascii="Times New Roman" w:hAnsi="Times New Roman"/>
                <w:b/>
              </w:rPr>
              <w:t>.00</w:t>
            </w:r>
            <w:r w:rsidR="00D27B06">
              <w:rPr>
                <w:rFonts w:ascii="Times New Roman" w:hAnsi="Times New Roman"/>
                <w:b/>
              </w:rPr>
              <w:t>6</w:t>
            </w:r>
            <w:r w:rsidR="007E4E7E" w:rsidRPr="007E4E7E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793" w:type="pct"/>
            <w:vAlign w:val="center"/>
          </w:tcPr>
          <w:p w14:paraId="0B651901" w14:textId="7CF43A15" w:rsidR="0058616D" w:rsidRPr="000C2052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0C2052">
              <w:rPr>
                <w:rFonts w:ascii="Times New Roman" w:hAnsi="Times New Roman"/>
                <w:b/>
              </w:rPr>
              <w:t>-.4</w:t>
            </w:r>
            <w:r w:rsidR="00D627C6">
              <w:rPr>
                <w:rFonts w:ascii="Times New Roman" w:hAnsi="Times New Roman"/>
                <w:b/>
              </w:rPr>
              <w:t>43</w:t>
            </w:r>
            <w:r w:rsidRPr="000C2052">
              <w:rPr>
                <w:rFonts w:ascii="Times New Roman" w:hAnsi="Times New Roman"/>
                <w:b/>
              </w:rPr>
              <w:t xml:space="preserve"> </w:t>
            </w:r>
            <w:r w:rsidR="007E4E7E">
              <w:rPr>
                <w:rFonts w:ascii="Times New Roman" w:hAnsi="Times New Roman"/>
                <w:b/>
              </w:rPr>
              <w:t>[-</w:t>
            </w:r>
            <w:r w:rsidR="007E4E7E" w:rsidRPr="007E4E7E">
              <w:rPr>
                <w:rFonts w:ascii="Times New Roman" w:hAnsi="Times New Roman"/>
                <w:b/>
              </w:rPr>
              <w:t>.5</w:t>
            </w:r>
            <w:r w:rsidR="00D627C6">
              <w:rPr>
                <w:rFonts w:ascii="Times New Roman" w:hAnsi="Times New Roman"/>
                <w:b/>
              </w:rPr>
              <w:t>18</w:t>
            </w:r>
            <w:r w:rsidR="007E4E7E" w:rsidRPr="007E4E7E">
              <w:rPr>
                <w:rFonts w:ascii="Times New Roman" w:hAnsi="Times New Roman"/>
                <w:b/>
              </w:rPr>
              <w:t xml:space="preserve">, </w:t>
            </w:r>
            <w:r w:rsidR="007E4E7E">
              <w:rPr>
                <w:rFonts w:ascii="Times New Roman" w:hAnsi="Times New Roman"/>
                <w:b/>
              </w:rPr>
              <w:t>-</w:t>
            </w:r>
            <w:r w:rsidR="007E4E7E" w:rsidRPr="007E4E7E">
              <w:rPr>
                <w:rFonts w:ascii="Times New Roman" w:hAnsi="Times New Roman"/>
                <w:b/>
              </w:rPr>
              <w:t>.3</w:t>
            </w:r>
            <w:r w:rsidR="00D627C6">
              <w:rPr>
                <w:rFonts w:ascii="Times New Roman" w:hAnsi="Times New Roman"/>
                <w:b/>
              </w:rPr>
              <w:t>62</w:t>
            </w:r>
            <w:r w:rsidRPr="000C2052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744" w:type="pct"/>
            <w:vAlign w:val="center"/>
          </w:tcPr>
          <w:p w14:paraId="407CE938" w14:textId="4AC4ABD8" w:rsidR="0058616D" w:rsidRPr="000C2052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0C2052">
              <w:rPr>
                <w:rFonts w:ascii="Times New Roman" w:hAnsi="Times New Roman"/>
                <w:b/>
              </w:rPr>
              <w:t>-.</w:t>
            </w:r>
            <w:r w:rsidR="00D627C6">
              <w:rPr>
                <w:rFonts w:ascii="Times New Roman" w:hAnsi="Times New Roman"/>
                <w:b/>
              </w:rPr>
              <w:t>299</w:t>
            </w:r>
            <w:r w:rsidRPr="000C2052">
              <w:rPr>
                <w:rFonts w:ascii="Times New Roman" w:hAnsi="Times New Roman"/>
                <w:b/>
              </w:rPr>
              <w:t xml:space="preserve"> </w:t>
            </w:r>
            <w:r w:rsidR="00E12B19">
              <w:rPr>
                <w:rFonts w:ascii="Times New Roman" w:hAnsi="Times New Roman"/>
                <w:b/>
              </w:rPr>
              <w:t>[-</w:t>
            </w:r>
            <w:r w:rsidR="00E12B19" w:rsidRPr="00E12B19">
              <w:rPr>
                <w:rFonts w:ascii="Times New Roman" w:hAnsi="Times New Roman"/>
                <w:b/>
              </w:rPr>
              <w:t>.</w:t>
            </w:r>
            <w:r w:rsidR="00D627C6">
              <w:rPr>
                <w:rFonts w:ascii="Times New Roman" w:hAnsi="Times New Roman"/>
                <w:b/>
              </w:rPr>
              <w:t>384</w:t>
            </w:r>
            <w:r w:rsidR="00E12B19" w:rsidRPr="00E12B19">
              <w:rPr>
                <w:rFonts w:ascii="Times New Roman" w:hAnsi="Times New Roman"/>
                <w:b/>
              </w:rPr>
              <w:t xml:space="preserve">, </w:t>
            </w:r>
            <w:r w:rsidR="00E12B19">
              <w:rPr>
                <w:rFonts w:ascii="Times New Roman" w:hAnsi="Times New Roman"/>
                <w:b/>
              </w:rPr>
              <w:t>-</w:t>
            </w:r>
            <w:r w:rsidR="00E12B19" w:rsidRPr="00E12B19">
              <w:rPr>
                <w:rFonts w:ascii="Times New Roman" w:hAnsi="Times New Roman"/>
                <w:b/>
              </w:rPr>
              <w:t>.2</w:t>
            </w:r>
            <w:r w:rsidR="00D627C6">
              <w:rPr>
                <w:rFonts w:ascii="Times New Roman" w:hAnsi="Times New Roman"/>
                <w:b/>
              </w:rPr>
              <w:t>08</w:t>
            </w:r>
            <w:r w:rsidRPr="000C2052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745" w:type="pct"/>
            <w:vAlign w:val="center"/>
          </w:tcPr>
          <w:p w14:paraId="130BE97B" w14:textId="439F85BE" w:rsidR="0058616D" w:rsidRPr="00624A1A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684" w:type="pct"/>
          </w:tcPr>
          <w:p w14:paraId="4B08C8E2" w14:textId="77777777" w:rsidR="0058616D" w:rsidRPr="00624A1A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58616D" w:rsidRPr="002E2EDA" w14:paraId="42D80460" w14:textId="15365AD7" w:rsidTr="003C5C70">
        <w:trPr>
          <w:trHeight w:val="113"/>
          <w:jc w:val="center"/>
        </w:trPr>
        <w:tc>
          <w:tcPr>
            <w:tcW w:w="1290" w:type="pct"/>
          </w:tcPr>
          <w:p w14:paraId="7F455509" w14:textId="260AE01F" w:rsidR="0058616D" w:rsidRPr="00624A1A" w:rsidRDefault="0058616D" w:rsidP="0058616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</w:t>
            </w:r>
            <w:r w:rsidRPr="00624A1A">
              <w:rPr>
                <w:rFonts w:ascii="Times New Roman" w:hAnsi="Times New Roman"/>
                <w:bCs/>
              </w:rPr>
              <w:t xml:space="preserve">. </w:t>
            </w:r>
            <w:r>
              <w:rPr>
                <w:rFonts w:ascii="Times New Roman" w:hAnsi="Times New Roman"/>
                <w:bCs/>
              </w:rPr>
              <w:t>Child problem behavior (CBCL/6-18R)</w:t>
            </w:r>
          </w:p>
        </w:tc>
        <w:tc>
          <w:tcPr>
            <w:tcW w:w="744" w:type="pct"/>
            <w:vAlign w:val="center"/>
          </w:tcPr>
          <w:p w14:paraId="21DC293E" w14:textId="5598CB6E" w:rsidR="0058616D" w:rsidRPr="007D3845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7D3845">
              <w:rPr>
                <w:rFonts w:ascii="Times New Roman" w:hAnsi="Times New Roman"/>
                <w:b/>
              </w:rPr>
              <w:t>.1</w:t>
            </w:r>
            <w:r w:rsidR="00D27B06">
              <w:rPr>
                <w:rFonts w:ascii="Times New Roman" w:hAnsi="Times New Roman"/>
                <w:b/>
              </w:rPr>
              <w:t>14</w:t>
            </w:r>
            <w:r w:rsidRPr="007D3845">
              <w:rPr>
                <w:rFonts w:ascii="Times New Roman" w:hAnsi="Times New Roman"/>
                <w:b/>
              </w:rPr>
              <w:t xml:space="preserve"> </w:t>
            </w:r>
            <w:r w:rsidR="007E4E7E" w:rsidRPr="007E4E7E">
              <w:rPr>
                <w:rFonts w:ascii="Times New Roman" w:hAnsi="Times New Roman"/>
                <w:b/>
              </w:rPr>
              <w:t>[.0</w:t>
            </w:r>
            <w:r w:rsidR="00D27B06">
              <w:rPr>
                <w:rFonts w:ascii="Times New Roman" w:hAnsi="Times New Roman"/>
                <w:b/>
              </w:rPr>
              <w:t>20</w:t>
            </w:r>
            <w:r w:rsidR="007E4E7E" w:rsidRPr="007E4E7E">
              <w:rPr>
                <w:rFonts w:ascii="Times New Roman" w:hAnsi="Times New Roman"/>
                <w:b/>
              </w:rPr>
              <w:t>, .2</w:t>
            </w:r>
            <w:r w:rsidR="00D27B06">
              <w:rPr>
                <w:rFonts w:ascii="Times New Roman" w:hAnsi="Times New Roman"/>
                <w:b/>
              </w:rPr>
              <w:t>06</w:t>
            </w:r>
            <w:r w:rsidR="007E4E7E" w:rsidRPr="007E4E7E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793" w:type="pct"/>
            <w:vAlign w:val="center"/>
          </w:tcPr>
          <w:p w14:paraId="1626E374" w14:textId="60DFC85D" w:rsidR="0058616D" w:rsidRPr="000C2052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0C2052">
              <w:rPr>
                <w:rFonts w:ascii="Times New Roman" w:hAnsi="Times New Roman"/>
                <w:b/>
              </w:rPr>
              <w:t>.</w:t>
            </w:r>
            <w:r w:rsidR="00F217C4" w:rsidRPr="000C2052">
              <w:rPr>
                <w:rFonts w:ascii="Times New Roman" w:hAnsi="Times New Roman"/>
                <w:b/>
              </w:rPr>
              <w:t>2</w:t>
            </w:r>
            <w:r w:rsidR="00D627C6">
              <w:rPr>
                <w:rFonts w:ascii="Times New Roman" w:hAnsi="Times New Roman"/>
                <w:b/>
              </w:rPr>
              <w:t>14</w:t>
            </w:r>
            <w:r w:rsidRPr="000C2052">
              <w:rPr>
                <w:rFonts w:ascii="Times New Roman" w:hAnsi="Times New Roman"/>
                <w:b/>
              </w:rPr>
              <w:t xml:space="preserve"> [</w:t>
            </w:r>
            <w:r w:rsidR="00D86226" w:rsidRPr="00D86226">
              <w:rPr>
                <w:rFonts w:ascii="Times New Roman" w:hAnsi="Times New Roman"/>
                <w:b/>
              </w:rPr>
              <w:t>.1</w:t>
            </w:r>
            <w:r w:rsidR="00D627C6">
              <w:rPr>
                <w:rFonts w:ascii="Times New Roman" w:hAnsi="Times New Roman"/>
                <w:b/>
              </w:rPr>
              <w:t>22</w:t>
            </w:r>
            <w:r w:rsidR="00D86226" w:rsidRPr="00D86226">
              <w:rPr>
                <w:rFonts w:ascii="Times New Roman" w:hAnsi="Times New Roman"/>
                <w:b/>
              </w:rPr>
              <w:t>, .</w:t>
            </w:r>
            <w:r w:rsidR="00D627C6">
              <w:rPr>
                <w:rFonts w:ascii="Times New Roman" w:hAnsi="Times New Roman"/>
                <w:b/>
              </w:rPr>
              <w:t>302</w:t>
            </w:r>
            <w:r w:rsidRPr="000C2052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744" w:type="pct"/>
            <w:vAlign w:val="center"/>
          </w:tcPr>
          <w:p w14:paraId="6CF087E5" w14:textId="4F1D5436" w:rsidR="0058616D" w:rsidRPr="000C2052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0C2052">
              <w:rPr>
                <w:rFonts w:ascii="Times New Roman" w:hAnsi="Times New Roman"/>
                <w:b/>
              </w:rPr>
              <w:t>.</w:t>
            </w:r>
            <w:r w:rsidR="00995F6C" w:rsidRPr="000C2052">
              <w:rPr>
                <w:rFonts w:ascii="Times New Roman" w:hAnsi="Times New Roman"/>
                <w:b/>
              </w:rPr>
              <w:t>1</w:t>
            </w:r>
            <w:r w:rsidR="00D627C6">
              <w:rPr>
                <w:rFonts w:ascii="Times New Roman" w:hAnsi="Times New Roman"/>
                <w:b/>
              </w:rPr>
              <w:t>52</w:t>
            </w:r>
            <w:r w:rsidRPr="000C2052">
              <w:rPr>
                <w:rFonts w:ascii="Times New Roman" w:hAnsi="Times New Roman"/>
                <w:b/>
              </w:rPr>
              <w:t xml:space="preserve"> [</w:t>
            </w:r>
            <w:r w:rsidR="00D86226" w:rsidRPr="00D86226">
              <w:rPr>
                <w:rFonts w:ascii="Times New Roman" w:hAnsi="Times New Roman"/>
                <w:b/>
              </w:rPr>
              <w:t>.0</w:t>
            </w:r>
            <w:r w:rsidR="00D627C6">
              <w:rPr>
                <w:rFonts w:ascii="Times New Roman" w:hAnsi="Times New Roman"/>
                <w:b/>
              </w:rPr>
              <w:t>59</w:t>
            </w:r>
            <w:r w:rsidR="00D86226" w:rsidRPr="00D86226">
              <w:rPr>
                <w:rFonts w:ascii="Times New Roman" w:hAnsi="Times New Roman"/>
                <w:b/>
              </w:rPr>
              <w:t>, .2</w:t>
            </w:r>
            <w:r w:rsidR="00D627C6">
              <w:rPr>
                <w:rFonts w:ascii="Times New Roman" w:hAnsi="Times New Roman"/>
                <w:b/>
              </w:rPr>
              <w:t>43</w:t>
            </w:r>
            <w:r w:rsidRPr="000C2052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745" w:type="pct"/>
            <w:vAlign w:val="center"/>
          </w:tcPr>
          <w:p w14:paraId="629A4337" w14:textId="6D05FFE4" w:rsidR="0058616D" w:rsidRPr="000C2052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0C2052">
              <w:rPr>
                <w:rFonts w:ascii="Times New Roman" w:hAnsi="Times New Roman"/>
                <w:b/>
              </w:rPr>
              <w:t>-.1</w:t>
            </w:r>
            <w:r w:rsidR="00D627C6">
              <w:rPr>
                <w:rFonts w:ascii="Times New Roman" w:hAnsi="Times New Roman"/>
                <w:b/>
              </w:rPr>
              <w:t>41</w:t>
            </w:r>
            <w:r w:rsidRPr="000C2052">
              <w:rPr>
                <w:rFonts w:ascii="Times New Roman" w:hAnsi="Times New Roman"/>
                <w:b/>
              </w:rPr>
              <w:t xml:space="preserve"> </w:t>
            </w:r>
            <w:r w:rsidR="00F012F9">
              <w:rPr>
                <w:rFonts w:ascii="Times New Roman" w:hAnsi="Times New Roman"/>
                <w:b/>
              </w:rPr>
              <w:t>[-</w:t>
            </w:r>
            <w:r w:rsidR="00F012F9" w:rsidRPr="00F012F9">
              <w:rPr>
                <w:rFonts w:ascii="Times New Roman" w:hAnsi="Times New Roman"/>
                <w:b/>
              </w:rPr>
              <w:t>.2</w:t>
            </w:r>
            <w:r w:rsidR="00D627C6">
              <w:rPr>
                <w:rFonts w:ascii="Times New Roman" w:hAnsi="Times New Roman"/>
                <w:b/>
              </w:rPr>
              <w:t>35</w:t>
            </w:r>
            <w:r w:rsidR="00F012F9" w:rsidRPr="00F012F9">
              <w:rPr>
                <w:rFonts w:ascii="Times New Roman" w:hAnsi="Times New Roman"/>
                <w:b/>
              </w:rPr>
              <w:t xml:space="preserve">, </w:t>
            </w:r>
            <w:r w:rsidR="00F012F9">
              <w:rPr>
                <w:rFonts w:ascii="Times New Roman" w:hAnsi="Times New Roman"/>
                <w:b/>
              </w:rPr>
              <w:t>-</w:t>
            </w:r>
            <w:r w:rsidR="00F012F9" w:rsidRPr="00F012F9">
              <w:rPr>
                <w:rFonts w:ascii="Times New Roman" w:hAnsi="Times New Roman"/>
                <w:b/>
              </w:rPr>
              <w:t>.0</w:t>
            </w:r>
            <w:r w:rsidR="00D627C6">
              <w:rPr>
                <w:rFonts w:ascii="Times New Roman" w:hAnsi="Times New Roman"/>
                <w:b/>
              </w:rPr>
              <w:t>45</w:t>
            </w:r>
            <w:r w:rsidRPr="000C2052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684" w:type="pct"/>
          </w:tcPr>
          <w:p w14:paraId="7DCC51E8" w14:textId="61852619" w:rsidR="0058616D" w:rsidRPr="00624A1A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</w:tr>
      <w:tr w:rsidR="0058616D" w:rsidRPr="002E2EDA" w14:paraId="3E4BD765" w14:textId="1A8D3AB4" w:rsidTr="003C5C70">
        <w:trPr>
          <w:trHeight w:val="113"/>
          <w:jc w:val="center"/>
        </w:trPr>
        <w:tc>
          <w:tcPr>
            <w:tcW w:w="1290" w:type="pct"/>
          </w:tcPr>
          <w:p w14:paraId="3ED6EBD3" w14:textId="4018270D" w:rsidR="0058616D" w:rsidRPr="00624A1A" w:rsidRDefault="0058616D" w:rsidP="0058616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</w:rPr>
            </w:pPr>
            <w:r w:rsidRPr="00624A1A">
              <w:rPr>
                <w:rFonts w:ascii="Times New Roman" w:hAnsi="Times New Roman"/>
                <w:bCs/>
                <w:i/>
                <w:iCs/>
              </w:rPr>
              <w:t>M</w:t>
            </w:r>
          </w:p>
        </w:tc>
        <w:tc>
          <w:tcPr>
            <w:tcW w:w="744" w:type="pct"/>
            <w:vAlign w:val="center"/>
          </w:tcPr>
          <w:p w14:paraId="5621C7AE" w14:textId="7A2F72B9" w:rsidR="0058616D" w:rsidRPr="00624A1A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.</w:t>
            </w:r>
            <w:r w:rsidR="00ED070D">
              <w:rPr>
                <w:rFonts w:ascii="Times New Roman" w:hAnsi="Times New Roman"/>
                <w:bCs/>
              </w:rPr>
              <w:t>0</w:t>
            </w:r>
          </w:p>
        </w:tc>
        <w:tc>
          <w:tcPr>
            <w:tcW w:w="793" w:type="pct"/>
            <w:vAlign w:val="center"/>
          </w:tcPr>
          <w:p w14:paraId="68F649BB" w14:textId="7B7C116D" w:rsidR="0058616D" w:rsidRPr="00624A1A" w:rsidRDefault="00DD7F63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.9</w:t>
            </w:r>
          </w:p>
        </w:tc>
        <w:tc>
          <w:tcPr>
            <w:tcW w:w="744" w:type="pct"/>
            <w:vAlign w:val="center"/>
          </w:tcPr>
          <w:p w14:paraId="4B777DE0" w14:textId="07B75A50" w:rsidR="0058616D" w:rsidRPr="00624A1A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.</w:t>
            </w:r>
            <w:r w:rsidR="00487D12">
              <w:rPr>
                <w:rFonts w:ascii="Times New Roman" w:hAnsi="Times New Roman"/>
                <w:bCs/>
              </w:rPr>
              <w:t>7</w:t>
            </w:r>
          </w:p>
        </w:tc>
        <w:tc>
          <w:tcPr>
            <w:tcW w:w="745" w:type="pct"/>
            <w:vAlign w:val="center"/>
          </w:tcPr>
          <w:p w14:paraId="4224C647" w14:textId="100407AE" w:rsidR="0058616D" w:rsidRPr="00624A1A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0.</w:t>
            </w:r>
            <w:r w:rsidR="00DD7F63">
              <w:rPr>
                <w:rFonts w:ascii="Times New Roman" w:hAnsi="Times New Roman"/>
                <w:bCs/>
              </w:rPr>
              <w:t>6</w:t>
            </w:r>
          </w:p>
        </w:tc>
        <w:tc>
          <w:tcPr>
            <w:tcW w:w="684" w:type="pct"/>
          </w:tcPr>
          <w:p w14:paraId="6485ABE5" w14:textId="53FDDCFA" w:rsidR="0058616D" w:rsidRPr="00624A1A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</w:t>
            </w:r>
            <w:r w:rsidR="007F2158">
              <w:rPr>
                <w:rFonts w:ascii="Times New Roman" w:hAnsi="Times New Roman"/>
                <w:bCs/>
              </w:rPr>
              <w:t>6.</w:t>
            </w:r>
            <w:r w:rsidR="00DD7F63">
              <w:rPr>
                <w:rFonts w:ascii="Times New Roman" w:hAnsi="Times New Roman"/>
                <w:bCs/>
              </w:rPr>
              <w:t>5</w:t>
            </w:r>
          </w:p>
        </w:tc>
      </w:tr>
      <w:tr w:rsidR="0058616D" w:rsidRPr="002E2EDA" w14:paraId="3449AA8F" w14:textId="42E1CDA2" w:rsidTr="003C5C70">
        <w:trPr>
          <w:trHeight w:val="113"/>
          <w:jc w:val="center"/>
        </w:trPr>
        <w:tc>
          <w:tcPr>
            <w:tcW w:w="1290" w:type="pct"/>
          </w:tcPr>
          <w:p w14:paraId="5AF232C0" w14:textId="617B1BA8" w:rsidR="0058616D" w:rsidRPr="00624A1A" w:rsidRDefault="0058616D" w:rsidP="0058616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</w:rPr>
            </w:pPr>
            <w:r w:rsidRPr="00624A1A">
              <w:rPr>
                <w:rFonts w:ascii="Times New Roman" w:hAnsi="Times New Roman"/>
                <w:bCs/>
                <w:i/>
                <w:iCs/>
              </w:rPr>
              <w:t>SD</w:t>
            </w:r>
          </w:p>
        </w:tc>
        <w:tc>
          <w:tcPr>
            <w:tcW w:w="744" w:type="pct"/>
            <w:vAlign w:val="center"/>
          </w:tcPr>
          <w:p w14:paraId="1891D967" w14:textId="4A031D1D" w:rsidR="0058616D" w:rsidRPr="00624A1A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.</w:t>
            </w:r>
            <w:r w:rsidR="00DD7F63">
              <w:rPr>
                <w:rFonts w:ascii="Times New Roman" w:hAnsi="Times New Roman"/>
                <w:bCs/>
              </w:rPr>
              <w:t>09</w:t>
            </w:r>
          </w:p>
        </w:tc>
        <w:tc>
          <w:tcPr>
            <w:tcW w:w="793" w:type="pct"/>
            <w:vAlign w:val="center"/>
          </w:tcPr>
          <w:p w14:paraId="2E4DFC3E" w14:textId="082629BA" w:rsidR="0058616D" w:rsidRPr="00624A1A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.</w:t>
            </w:r>
            <w:r w:rsidR="00142A2B">
              <w:rPr>
                <w:rFonts w:ascii="Times New Roman" w:hAnsi="Times New Roman"/>
                <w:bCs/>
              </w:rPr>
              <w:t>7</w:t>
            </w:r>
            <w:r w:rsidR="00DD7F63">
              <w:rPr>
                <w:rFonts w:ascii="Times New Roman" w:hAnsi="Times New Roman"/>
                <w:bCs/>
              </w:rPr>
              <w:t>3</w:t>
            </w:r>
          </w:p>
        </w:tc>
        <w:tc>
          <w:tcPr>
            <w:tcW w:w="744" w:type="pct"/>
            <w:vAlign w:val="center"/>
          </w:tcPr>
          <w:p w14:paraId="00D2965E" w14:textId="1593A54B" w:rsidR="0058616D" w:rsidRPr="00624A1A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.</w:t>
            </w:r>
            <w:r w:rsidR="00DD7F63">
              <w:rPr>
                <w:rFonts w:ascii="Times New Roman" w:hAnsi="Times New Roman"/>
                <w:bCs/>
              </w:rPr>
              <w:t>61</w:t>
            </w:r>
          </w:p>
        </w:tc>
        <w:tc>
          <w:tcPr>
            <w:tcW w:w="745" w:type="pct"/>
            <w:vAlign w:val="center"/>
          </w:tcPr>
          <w:p w14:paraId="29DF3E56" w14:textId="00572EB5" w:rsidR="0058616D" w:rsidRPr="00624A1A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.</w:t>
            </w:r>
            <w:r w:rsidR="006F3026">
              <w:rPr>
                <w:rFonts w:ascii="Times New Roman" w:hAnsi="Times New Roman"/>
                <w:bCs/>
              </w:rPr>
              <w:t>1</w:t>
            </w:r>
            <w:r w:rsidR="00DD7F63">
              <w:rPr>
                <w:rFonts w:ascii="Times New Roman" w:hAnsi="Times New Roman"/>
                <w:bCs/>
              </w:rPr>
              <w:t>9</w:t>
            </w:r>
          </w:p>
        </w:tc>
        <w:tc>
          <w:tcPr>
            <w:tcW w:w="684" w:type="pct"/>
          </w:tcPr>
          <w:p w14:paraId="2CCAA652" w14:textId="472F2420" w:rsidR="0058616D" w:rsidRPr="00624A1A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>1</w:t>
            </w:r>
            <w:r w:rsidR="007F2158">
              <w:rPr>
                <w:rFonts w:ascii="Times New Roman" w:hAnsi="Times New Roman"/>
                <w:bCs/>
              </w:rPr>
              <w:t>7.</w:t>
            </w:r>
            <w:r w:rsidR="00DD7F63">
              <w:rPr>
                <w:rFonts w:ascii="Times New Roman" w:hAnsi="Times New Roman"/>
                <w:bCs/>
              </w:rPr>
              <w:t>22</w:t>
            </w:r>
          </w:p>
        </w:tc>
      </w:tr>
      <w:tr w:rsidR="0058616D" w:rsidRPr="002E2EDA" w14:paraId="46729F82" w14:textId="263A7F23" w:rsidTr="003C5C70">
        <w:trPr>
          <w:trHeight w:val="113"/>
          <w:jc w:val="center"/>
        </w:trPr>
        <w:tc>
          <w:tcPr>
            <w:tcW w:w="1290" w:type="pct"/>
          </w:tcPr>
          <w:p w14:paraId="3A99A9C8" w14:textId="6CCD1771" w:rsidR="0058616D" w:rsidRPr="00624A1A" w:rsidRDefault="0058616D" w:rsidP="0058616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i/>
                <w:iCs/>
              </w:rPr>
            </w:pPr>
            <w:r w:rsidRPr="00624A1A">
              <w:rPr>
                <w:rFonts w:ascii="Times New Roman" w:hAnsi="Times New Roman"/>
                <w:bCs/>
                <w:i/>
                <w:iCs/>
              </w:rPr>
              <w:t>Median</w:t>
            </w:r>
          </w:p>
        </w:tc>
        <w:tc>
          <w:tcPr>
            <w:tcW w:w="744" w:type="pct"/>
            <w:vAlign w:val="center"/>
          </w:tcPr>
          <w:p w14:paraId="34133459" w14:textId="22E6E97A" w:rsidR="0058616D" w:rsidRPr="00AB071F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</w:t>
            </w:r>
          </w:p>
        </w:tc>
        <w:tc>
          <w:tcPr>
            <w:tcW w:w="793" w:type="pct"/>
            <w:vAlign w:val="center"/>
          </w:tcPr>
          <w:p w14:paraId="5FCC1A3D" w14:textId="4C198911" w:rsidR="0058616D" w:rsidRPr="00AB071F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</w:t>
            </w:r>
          </w:p>
        </w:tc>
        <w:tc>
          <w:tcPr>
            <w:tcW w:w="744" w:type="pct"/>
            <w:vAlign w:val="center"/>
          </w:tcPr>
          <w:p w14:paraId="3417832F" w14:textId="26EFA4DF" w:rsidR="0058616D" w:rsidRPr="00FA5B80" w:rsidRDefault="005E4935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6</w:t>
            </w:r>
          </w:p>
        </w:tc>
        <w:tc>
          <w:tcPr>
            <w:tcW w:w="745" w:type="pct"/>
            <w:vAlign w:val="center"/>
          </w:tcPr>
          <w:p w14:paraId="05106091" w14:textId="22D44964" w:rsidR="0058616D" w:rsidRPr="00A24C14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1</w:t>
            </w:r>
          </w:p>
        </w:tc>
        <w:tc>
          <w:tcPr>
            <w:tcW w:w="684" w:type="pct"/>
          </w:tcPr>
          <w:p w14:paraId="4ED58E29" w14:textId="5FA74D8A" w:rsidR="0058616D" w:rsidRPr="00A24C14" w:rsidRDefault="00DD7F63" w:rsidP="0058616D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</w:t>
            </w:r>
          </w:p>
        </w:tc>
      </w:tr>
      <w:tr w:rsidR="0058616D" w:rsidRPr="002E2EDA" w14:paraId="0B9C09DE" w14:textId="120FE9A1" w:rsidTr="003C5C70">
        <w:trPr>
          <w:trHeight w:val="113"/>
          <w:jc w:val="center"/>
        </w:trPr>
        <w:tc>
          <w:tcPr>
            <w:tcW w:w="1290" w:type="pct"/>
            <w:tcBorders>
              <w:bottom w:val="single" w:sz="8" w:space="0" w:color="auto"/>
            </w:tcBorders>
          </w:tcPr>
          <w:p w14:paraId="2CEC1C48" w14:textId="1309399F" w:rsidR="0058616D" w:rsidRPr="00624A1A" w:rsidRDefault="0058616D" w:rsidP="0058616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i/>
                <w:iCs/>
              </w:rPr>
            </w:pPr>
            <w:r w:rsidRPr="00624A1A">
              <w:rPr>
                <w:rFonts w:ascii="Times New Roman" w:hAnsi="Times New Roman"/>
                <w:bCs/>
                <w:i/>
                <w:iCs/>
              </w:rPr>
              <w:t>Min, max</w:t>
            </w:r>
          </w:p>
        </w:tc>
        <w:tc>
          <w:tcPr>
            <w:tcW w:w="744" w:type="pct"/>
            <w:tcBorders>
              <w:bottom w:val="single" w:sz="8" w:space="0" w:color="auto"/>
            </w:tcBorders>
            <w:vAlign w:val="center"/>
          </w:tcPr>
          <w:p w14:paraId="7905BE75" w14:textId="5831981F" w:rsidR="0058616D" w:rsidRPr="00AB071F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, 6</w:t>
            </w:r>
          </w:p>
        </w:tc>
        <w:tc>
          <w:tcPr>
            <w:tcW w:w="793" w:type="pct"/>
            <w:tcBorders>
              <w:bottom w:val="single" w:sz="8" w:space="0" w:color="auto"/>
            </w:tcBorders>
            <w:vAlign w:val="center"/>
          </w:tcPr>
          <w:p w14:paraId="6C689992" w14:textId="4ABD8579" w:rsidR="0058616D" w:rsidRPr="00AB071F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, 1</w:t>
            </w:r>
            <w:r w:rsidR="00142A2B">
              <w:rPr>
                <w:rFonts w:ascii="Times New Roman" w:hAnsi="Times New Roman"/>
                <w:bCs/>
              </w:rPr>
              <w:t>8</w:t>
            </w:r>
          </w:p>
        </w:tc>
        <w:tc>
          <w:tcPr>
            <w:tcW w:w="744" w:type="pct"/>
            <w:tcBorders>
              <w:bottom w:val="single" w:sz="8" w:space="0" w:color="auto"/>
            </w:tcBorders>
            <w:vAlign w:val="center"/>
          </w:tcPr>
          <w:p w14:paraId="03D854AD" w14:textId="2DE36D10" w:rsidR="0058616D" w:rsidRPr="00FA5B80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, 2</w:t>
            </w:r>
            <w:r w:rsidR="009D580B">
              <w:rPr>
                <w:rFonts w:ascii="Times New Roman" w:hAnsi="Times New Roman"/>
                <w:bCs/>
              </w:rPr>
              <w:t>3</w:t>
            </w:r>
          </w:p>
        </w:tc>
        <w:tc>
          <w:tcPr>
            <w:tcW w:w="745" w:type="pct"/>
            <w:tcBorders>
              <w:bottom w:val="single" w:sz="8" w:space="0" w:color="auto"/>
            </w:tcBorders>
            <w:vAlign w:val="center"/>
          </w:tcPr>
          <w:p w14:paraId="1D353436" w14:textId="1408A691" w:rsidR="0058616D" w:rsidRPr="00A24C14" w:rsidRDefault="00B22AE6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</w:t>
            </w:r>
            <w:r w:rsidR="0058616D">
              <w:rPr>
                <w:rFonts w:ascii="Times New Roman" w:hAnsi="Times New Roman"/>
                <w:bCs/>
              </w:rPr>
              <w:t>, 30</w:t>
            </w:r>
          </w:p>
        </w:tc>
        <w:tc>
          <w:tcPr>
            <w:tcW w:w="684" w:type="pct"/>
            <w:tcBorders>
              <w:bottom w:val="single" w:sz="8" w:space="0" w:color="auto"/>
            </w:tcBorders>
          </w:tcPr>
          <w:p w14:paraId="46DAE439" w14:textId="6A983B3C" w:rsidR="0058616D" w:rsidRPr="00A24C14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>31, 9</w:t>
            </w:r>
            <w:r w:rsidR="007F2158">
              <w:rPr>
                <w:rFonts w:ascii="Times New Roman" w:hAnsi="Times New Roman"/>
                <w:bCs/>
              </w:rPr>
              <w:t>1</w:t>
            </w:r>
          </w:p>
        </w:tc>
      </w:tr>
      <w:tr w:rsidR="00DE71B2" w:rsidRPr="002E2EDA" w14:paraId="2DD08A92" w14:textId="31B28110" w:rsidTr="003C5C70">
        <w:trPr>
          <w:trHeight w:val="113"/>
          <w:jc w:val="center"/>
        </w:trPr>
        <w:tc>
          <w:tcPr>
            <w:tcW w:w="1290" w:type="pct"/>
            <w:tcBorders>
              <w:top w:val="single" w:sz="8" w:space="0" w:color="auto"/>
            </w:tcBorders>
          </w:tcPr>
          <w:p w14:paraId="439100D7" w14:textId="643775E3" w:rsidR="00DE71B2" w:rsidRPr="00624A1A" w:rsidRDefault="00DE71B2" w:rsidP="00DE71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Fathers </w:t>
            </w:r>
            <w:r w:rsidRPr="00624A1A">
              <w:rPr>
                <w:rFonts w:ascii="Times New Roman" w:hAnsi="Times New Roman"/>
                <w:bCs/>
              </w:rPr>
              <w:t>(</w:t>
            </w:r>
            <w:r w:rsidRPr="00624A1A">
              <w:rPr>
                <w:rFonts w:ascii="Times New Roman" w:hAnsi="Times New Roman"/>
                <w:bCs/>
                <w:i/>
                <w:iCs/>
              </w:rPr>
              <w:t>n</w:t>
            </w:r>
            <w:r w:rsidRPr="00624A1A">
              <w:rPr>
                <w:rFonts w:ascii="Times New Roman" w:hAnsi="Times New Roman"/>
                <w:bCs/>
              </w:rPr>
              <w:t xml:space="preserve"> = 4</w:t>
            </w:r>
            <w:r w:rsidR="00FF71D8">
              <w:rPr>
                <w:rFonts w:ascii="Times New Roman" w:hAnsi="Times New Roman"/>
                <w:bCs/>
              </w:rPr>
              <w:t>36</w:t>
            </w:r>
            <w:r w:rsidRPr="00624A1A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744" w:type="pct"/>
            <w:tcBorders>
              <w:top w:val="single" w:sz="8" w:space="0" w:color="auto"/>
            </w:tcBorders>
            <w:vAlign w:val="center"/>
          </w:tcPr>
          <w:p w14:paraId="2CDA031C" w14:textId="65DAEBD5" w:rsidR="00DE71B2" w:rsidRPr="00624A1A" w:rsidRDefault="00DE71B2" w:rsidP="00DE71B2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793" w:type="pct"/>
            <w:tcBorders>
              <w:top w:val="single" w:sz="8" w:space="0" w:color="auto"/>
            </w:tcBorders>
            <w:vAlign w:val="center"/>
          </w:tcPr>
          <w:p w14:paraId="42B61C31" w14:textId="68CB99DF" w:rsidR="00DE71B2" w:rsidRPr="00624A1A" w:rsidRDefault="00DE71B2" w:rsidP="00DE71B2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744" w:type="pct"/>
            <w:tcBorders>
              <w:top w:val="single" w:sz="8" w:space="0" w:color="auto"/>
            </w:tcBorders>
            <w:vAlign w:val="center"/>
          </w:tcPr>
          <w:p w14:paraId="5F646787" w14:textId="628A2573" w:rsidR="00DE71B2" w:rsidRPr="00624A1A" w:rsidRDefault="00DE71B2" w:rsidP="00DE71B2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745" w:type="pct"/>
            <w:tcBorders>
              <w:top w:val="single" w:sz="8" w:space="0" w:color="auto"/>
            </w:tcBorders>
            <w:vAlign w:val="center"/>
          </w:tcPr>
          <w:p w14:paraId="29E49D2E" w14:textId="63417DF6" w:rsidR="00DE71B2" w:rsidRPr="00624A1A" w:rsidRDefault="00DE71B2" w:rsidP="00DE71B2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684" w:type="pct"/>
            <w:tcBorders>
              <w:top w:val="single" w:sz="8" w:space="0" w:color="auto"/>
            </w:tcBorders>
          </w:tcPr>
          <w:p w14:paraId="788E11E8" w14:textId="4C799051" w:rsidR="00DE71B2" w:rsidRPr="00624A1A" w:rsidRDefault="00DE71B2" w:rsidP="00DE71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DE71B2" w:rsidRPr="002E2EDA" w14:paraId="375AED22" w14:textId="3C7FF19B" w:rsidTr="003C5C70">
        <w:trPr>
          <w:trHeight w:val="113"/>
          <w:jc w:val="center"/>
        </w:trPr>
        <w:tc>
          <w:tcPr>
            <w:tcW w:w="1290" w:type="pct"/>
          </w:tcPr>
          <w:p w14:paraId="025C8ECC" w14:textId="60A1DACA" w:rsidR="00DE71B2" w:rsidRPr="00EF3C7D" w:rsidRDefault="00DE71B2" w:rsidP="00DE71B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</w:rPr>
            </w:pPr>
            <w:r w:rsidRPr="00624A1A">
              <w:rPr>
                <w:rFonts w:ascii="Times New Roman" w:hAnsi="Times New Roman"/>
                <w:bCs/>
              </w:rPr>
              <w:t xml:space="preserve">1. Stressor </w:t>
            </w:r>
            <w:r>
              <w:rPr>
                <w:rFonts w:ascii="Times New Roman" w:hAnsi="Times New Roman"/>
                <w:bCs/>
              </w:rPr>
              <w:t>p</w:t>
            </w:r>
            <w:r w:rsidRPr="00624A1A">
              <w:rPr>
                <w:rFonts w:ascii="Times New Roman" w:hAnsi="Times New Roman"/>
                <w:bCs/>
              </w:rPr>
              <w:t>ile-</w:t>
            </w:r>
            <w:r>
              <w:rPr>
                <w:rFonts w:ascii="Times New Roman" w:hAnsi="Times New Roman"/>
                <w:bCs/>
              </w:rPr>
              <w:t>u</w:t>
            </w:r>
            <w:r w:rsidRPr="00624A1A">
              <w:rPr>
                <w:rFonts w:ascii="Times New Roman" w:hAnsi="Times New Roman"/>
                <w:bCs/>
              </w:rPr>
              <w:t>p</w:t>
            </w:r>
          </w:p>
        </w:tc>
        <w:tc>
          <w:tcPr>
            <w:tcW w:w="744" w:type="pct"/>
            <w:vAlign w:val="center"/>
          </w:tcPr>
          <w:p w14:paraId="33DEC6C2" w14:textId="5D75C8D2" w:rsidR="00DE71B2" w:rsidRPr="00FD1C2F" w:rsidRDefault="00DE71B2" w:rsidP="00DE71B2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 w:rsidRPr="00FD1C2F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793" w:type="pct"/>
            <w:vAlign w:val="center"/>
          </w:tcPr>
          <w:p w14:paraId="047BBF1F" w14:textId="77777777" w:rsidR="00DE71B2" w:rsidRPr="00FD1C2F" w:rsidRDefault="00DE71B2" w:rsidP="00DE71B2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744" w:type="pct"/>
            <w:vAlign w:val="center"/>
          </w:tcPr>
          <w:p w14:paraId="1A5FCD0C" w14:textId="77777777" w:rsidR="00DE71B2" w:rsidRPr="00FD1C2F" w:rsidRDefault="00DE71B2" w:rsidP="00DE71B2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745" w:type="pct"/>
            <w:vAlign w:val="center"/>
          </w:tcPr>
          <w:p w14:paraId="684A1575" w14:textId="77777777" w:rsidR="00DE71B2" w:rsidRPr="00FD1C2F" w:rsidRDefault="00DE71B2" w:rsidP="00DE71B2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684" w:type="pct"/>
          </w:tcPr>
          <w:p w14:paraId="48E6D39C" w14:textId="77777777" w:rsidR="00DE71B2" w:rsidRPr="00624A1A" w:rsidRDefault="00DE71B2" w:rsidP="00DE71B2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58616D" w:rsidRPr="002E2EDA" w14:paraId="7821D338" w14:textId="14259BE6" w:rsidTr="003C5C70">
        <w:trPr>
          <w:trHeight w:val="113"/>
          <w:jc w:val="center"/>
        </w:trPr>
        <w:tc>
          <w:tcPr>
            <w:tcW w:w="1290" w:type="pct"/>
          </w:tcPr>
          <w:p w14:paraId="19FA9108" w14:textId="67FD3439" w:rsidR="0058616D" w:rsidRPr="00EF3C7D" w:rsidRDefault="0058616D" w:rsidP="0058616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</w:rPr>
            </w:pPr>
            <w:r w:rsidRPr="00624A1A">
              <w:rPr>
                <w:rFonts w:ascii="Times New Roman" w:hAnsi="Times New Roman"/>
                <w:bCs/>
              </w:rPr>
              <w:t xml:space="preserve">2. </w:t>
            </w:r>
            <w:r>
              <w:rPr>
                <w:rFonts w:ascii="Times New Roman" w:hAnsi="Times New Roman"/>
                <w:bCs/>
              </w:rPr>
              <w:t>Parental stress (PHQ stress scale)</w:t>
            </w:r>
          </w:p>
        </w:tc>
        <w:tc>
          <w:tcPr>
            <w:tcW w:w="744" w:type="pct"/>
            <w:vAlign w:val="center"/>
          </w:tcPr>
          <w:p w14:paraId="3C9A8FC9" w14:textId="113C6CCF" w:rsidR="0058616D" w:rsidRPr="001842D5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1842D5">
              <w:rPr>
                <w:rFonts w:ascii="Times New Roman" w:hAnsi="Times New Roman"/>
                <w:b/>
              </w:rPr>
              <w:t>.2</w:t>
            </w:r>
            <w:r w:rsidR="00995AA8">
              <w:rPr>
                <w:rFonts w:ascii="Times New Roman" w:hAnsi="Times New Roman"/>
                <w:b/>
              </w:rPr>
              <w:t>82</w:t>
            </w:r>
            <w:r w:rsidRPr="001842D5">
              <w:rPr>
                <w:rFonts w:ascii="Times New Roman" w:hAnsi="Times New Roman"/>
                <w:b/>
              </w:rPr>
              <w:t xml:space="preserve"> [</w:t>
            </w:r>
            <w:r w:rsidR="001B46D4" w:rsidRPr="001B46D4">
              <w:rPr>
                <w:rFonts w:ascii="Times New Roman" w:hAnsi="Times New Roman"/>
                <w:b/>
                <w:bCs/>
              </w:rPr>
              <w:t>.1</w:t>
            </w:r>
            <w:r w:rsidR="00995AA8">
              <w:rPr>
                <w:rFonts w:ascii="Times New Roman" w:hAnsi="Times New Roman"/>
                <w:b/>
                <w:bCs/>
              </w:rPr>
              <w:t>93</w:t>
            </w:r>
            <w:r w:rsidR="001B46D4" w:rsidRPr="001B46D4">
              <w:rPr>
                <w:rFonts w:ascii="Times New Roman" w:hAnsi="Times New Roman"/>
                <w:b/>
                <w:bCs/>
              </w:rPr>
              <w:t>, .3</w:t>
            </w:r>
            <w:r w:rsidR="00995AA8">
              <w:rPr>
                <w:rFonts w:ascii="Times New Roman" w:hAnsi="Times New Roman"/>
                <w:b/>
                <w:bCs/>
              </w:rPr>
              <w:t>66</w:t>
            </w:r>
            <w:r w:rsidRPr="001842D5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793" w:type="pct"/>
            <w:vAlign w:val="center"/>
          </w:tcPr>
          <w:p w14:paraId="108AEE7C" w14:textId="5178E7A6" w:rsidR="0058616D" w:rsidRPr="00D75258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744" w:type="pct"/>
            <w:vAlign w:val="center"/>
          </w:tcPr>
          <w:p w14:paraId="3CEBC411" w14:textId="77777777" w:rsidR="0058616D" w:rsidRPr="00D75258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745" w:type="pct"/>
            <w:vAlign w:val="center"/>
          </w:tcPr>
          <w:p w14:paraId="3BCDA2C8" w14:textId="77777777" w:rsidR="0058616D" w:rsidRPr="00D75258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684" w:type="pct"/>
          </w:tcPr>
          <w:p w14:paraId="69980AE7" w14:textId="77777777" w:rsidR="0058616D" w:rsidRPr="00D75258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58616D" w:rsidRPr="002E2EDA" w14:paraId="7B962DCD" w14:textId="3429A65B" w:rsidTr="003C5C70">
        <w:trPr>
          <w:trHeight w:val="113"/>
          <w:jc w:val="center"/>
        </w:trPr>
        <w:tc>
          <w:tcPr>
            <w:tcW w:w="1290" w:type="pct"/>
          </w:tcPr>
          <w:p w14:paraId="27B64B3E" w14:textId="04C21D0E" w:rsidR="0058616D" w:rsidRPr="00EF3C7D" w:rsidRDefault="0058616D" w:rsidP="0058616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</w:rPr>
            </w:pPr>
            <w:r w:rsidRPr="00624A1A">
              <w:rPr>
                <w:rFonts w:ascii="Times New Roman" w:hAnsi="Times New Roman"/>
                <w:bCs/>
              </w:rPr>
              <w:t xml:space="preserve">3. </w:t>
            </w:r>
            <w:r>
              <w:rPr>
                <w:rFonts w:ascii="Times New Roman" w:hAnsi="Times New Roman"/>
                <w:bCs/>
              </w:rPr>
              <w:t>Parental depression (PHQ-9)</w:t>
            </w:r>
            <w:r w:rsidRPr="00624A1A"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744" w:type="pct"/>
            <w:vAlign w:val="center"/>
          </w:tcPr>
          <w:p w14:paraId="17716384" w14:textId="6BD70CB6" w:rsidR="0058616D" w:rsidRPr="001842D5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1842D5">
              <w:rPr>
                <w:rFonts w:ascii="Times New Roman" w:hAnsi="Times New Roman"/>
                <w:b/>
              </w:rPr>
              <w:t>.</w:t>
            </w:r>
            <w:r w:rsidR="00C64666" w:rsidRPr="001842D5">
              <w:rPr>
                <w:rFonts w:ascii="Times New Roman" w:hAnsi="Times New Roman"/>
                <w:b/>
              </w:rPr>
              <w:t>3</w:t>
            </w:r>
            <w:r w:rsidR="00995AA8">
              <w:rPr>
                <w:rFonts w:ascii="Times New Roman" w:hAnsi="Times New Roman"/>
                <w:b/>
              </w:rPr>
              <w:t>43</w:t>
            </w:r>
            <w:r w:rsidRPr="001842D5">
              <w:rPr>
                <w:rFonts w:ascii="Times New Roman" w:hAnsi="Times New Roman"/>
                <w:b/>
              </w:rPr>
              <w:t xml:space="preserve"> [</w:t>
            </w:r>
            <w:r w:rsidR="001B46D4" w:rsidRPr="001B46D4">
              <w:rPr>
                <w:rFonts w:ascii="Times New Roman" w:hAnsi="Times New Roman"/>
                <w:b/>
                <w:bCs/>
              </w:rPr>
              <w:t>.2</w:t>
            </w:r>
            <w:r w:rsidR="00995AA8">
              <w:rPr>
                <w:rFonts w:ascii="Times New Roman" w:hAnsi="Times New Roman"/>
                <w:b/>
                <w:bCs/>
              </w:rPr>
              <w:t>57</w:t>
            </w:r>
            <w:r w:rsidR="001B46D4" w:rsidRPr="001B46D4">
              <w:rPr>
                <w:rFonts w:ascii="Times New Roman" w:hAnsi="Times New Roman"/>
                <w:b/>
                <w:bCs/>
              </w:rPr>
              <w:t>, .</w:t>
            </w:r>
            <w:r w:rsidR="00995AA8">
              <w:rPr>
                <w:rFonts w:ascii="Times New Roman" w:hAnsi="Times New Roman"/>
                <w:b/>
                <w:bCs/>
              </w:rPr>
              <w:t>423</w:t>
            </w:r>
            <w:r w:rsidRPr="001842D5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793" w:type="pct"/>
            <w:vAlign w:val="center"/>
          </w:tcPr>
          <w:p w14:paraId="74037832" w14:textId="0525E1A6" w:rsidR="0058616D" w:rsidRPr="001842D5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1842D5">
              <w:rPr>
                <w:rFonts w:ascii="Times New Roman" w:hAnsi="Times New Roman"/>
                <w:b/>
              </w:rPr>
              <w:t>.</w:t>
            </w:r>
            <w:r w:rsidR="00571C42" w:rsidRPr="001842D5">
              <w:rPr>
                <w:rFonts w:ascii="Times New Roman" w:hAnsi="Times New Roman"/>
                <w:b/>
              </w:rPr>
              <w:t>74</w:t>
            </w:r>
            <w:r w:rsidR="00C019B8">
              <w:rPr>
                <w:rFonts w:ascii="Times New Roman" w:hAnsi="Times New Roman"/>
                <w:b/>
              </w:rPr>
              <w:t>9</w:t>
            </w:r>
            <w:r w:rsidRPr="001842D5">
              <w:rPr>
                <w:rFonts w:ascii="Times New Roman" w:hAnsi="Times New Roman"/>
                <w:b/>
              </w:rPr>
              <w:t xml:space="preserve"> [</w:t>
            </w:r>
            <w:r w:rsidR="001E46F2" w:rsidRPr="001E46F2">
              <w:rPr>
                <w:rFonts w:ascii="Times New Roman" w:hAnsi="Times New Roman"/>
                <w:b/>
                <w:bCs/>
              </w:rPr>
              <w:t>0.</w:t>
            </w:r>
            <w:r w:rsidR="00C019B8">
              <w:rPr>
                <w:rFonts w:ascii="Times New Roman" w:hAnsi="Times New Roman"/>
                <w:b/>
                <w:bCs/>
              </w:rPr>
              <w:t>705</w:t>
            </w:r>
            <w:r w:rsidR="001E46F2" w:rsidRPr="001E46F2">
              <w:rPr>
                <w:rFonts w:ascii="Times New Roman" w:hAnsi="Times New Roman"/>
                <w:b/>
                <w:bCs/>
              </w:rPr>
              <w:t>, 0.78</w:t>
            </w:r>
            <w:r w:rsidR="00C019B8">
              <w:rPr>
                <w:rFonts w:ascii="Times New Roman" w:hAnsi="Times New Roman"/>
                <w:b/>
                <w:bCs/>
              </w:rPr>
              <w:t>8</w:t>
            </w:r>
            <w:r w:rsidRPr="001842D5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744" w:type="pct"/>
            <w:vAlign w:val="center"/>
          </w:tcPr>
          <w:p w14:paraId="44270DAD" w14:textId="424C439E" w:rsidR="0058616D" w:rsidRPr="00D75258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745" w:type="pct"/>
            <w:vAlign w:val="center"/>
          </w:tcPr>
          <w:p w14:paraId="294474E6" w14:textId="77777777" w:rsidR="0058616D" w:rsidRPr="00D75258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</w:p>
        </w:tc>
        <w:tc>
          <w:tcPr>
            <w:tcW w:w="684" w:type="pct"/>
          </w:tcPr>
          <w:p w14:paraId="25807164" w14:textId="77777777" w:rsidR="0058616D" w:rsidRPr="00D75258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58616D" w:rsidRPr="002E2EDA" w14:paraId="652DA017" w14:textId="77777777" w:rsidTr="003C5C70">
        <w:trPr>
          <w:trHeight w:val="113"/>
          <w:jc w:val="center"/>
        </w:trPr>
        <w:tc>
          <w:tcPr>
            <w:tcW w:w="1290" w:type="pct"/>
          </w:tcPr>
          <w:p w14:paraId="3F09E22D" w14:textId="4CE44F43" w:rsidR="0058616D" w:rsidRPr="00624A1A" w:rsidRDefault="0058616D" w:rsidP="0058616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4. </w:t>
            </w:r>
            <w:r w:rsidR="00A12851">
              <w:rPr>
                <w:rFonts w:ascii="Times New Roman" w:hAnsi="Times New Roman"/>
                <w:bCs/>
              </w:rPr>
              <w:t>Parent relationship satisfaction (PFB-K</w:t>
            </w:r>
            <w:r w:rsidR="00A12851" w:rsidRPr="00624A1A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744" w:type="pct"/>
            <w:vAlign w:val="center"/>
          </w:tcPr>
          <w:p w14:paraId="7936A79E" w14:textId="05862541" w:rsidR="0058616D" w:rsidRPr="001842D5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1842D5">
              <w:rPr>
                <w:rFonts w:ascii="Times New Roman" w:hAnsi="Times New Roman"/>
                <w:b/>
              </w:rPr>
              <w:t>-.1</w:t>
            </w:r>
            <w:r w:rsidR="00995AA8">
              <w:rPr>
                <w:rFonts w:ascii="Times New Roman" w:hAnsi="Times New Roman"/>
                <w:b/>
              </w:rPr>
              <w:t>42</w:t>
            </w:r>
            <w:r w:rsidRPr="001842D5">
              <w:rPr>
                <w:rFonts w:ascii="Times New Roman" w:hAnsi="Times New Roman"/>
                <w:b/>
              </w:rPr>
              <w:t xml:space="preserve"> [-.</w:t>
            </w:r>
            <w:r w:rsidR="004A1E97">
              <w:rPr>
                <w:rFonts w:ascii="Times New Roman" w:hAnsi="Times New Roman"/>
                <w:b/>
              </w:rPr>
              <w:t>2</w:t>
            </w:r>
            <w:r w:rsidR="00995AA8">
              <w:rPr>
                <w:rFonts w:ascii="Times New Roman" w:hAnsi="Times New Roman"/>
                <w:b/>
              </w:rPr>
              <w:t>3</w:t>
            </w:r>
            <w:r w:rsidR="001E46F2">
              <w:rPr>
                <w:rFonts w:ascii="Times New Roman" w:hAnsi="Times New Roman"/>
                <w:b/>
              </w:rPr>
              <w:t>0</w:t>
            </w:r>
            <w:r w:rsidRPr="001842D5">
              <w:rPr>
                <w:rFonts w:ascii="Times New Roman" w:hAnsi="Times New Roman"/>
                <w:b/>
              </w:rPr>
              <w:t>, -.0</w:t>
            </w:r>
            <w:r w:rsidR="00995AA8">
              <w:rPr>
                <w:rFonts w:ascii="Times New Roman" w:hAnsi="Times New Roman"/>
                <w:b/>
              </w:rPr>
              <w:t>47</w:t>
            </w:r>
            <w:r w:rsidRPr="001842D5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793" w:type="pct"/>
            <w:vAlign w:val="center"/>
          </w:tcPr>
          <w:p w14:paraId="40C95F58" w14:textId="4F45A047" w:rsidR="0058616D" w:rsidRPr="001842D5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1842D5">
              <w:rPr>
                <w:rFonts w:ascii="Times New Roman" w:hAnsi="Times New Roman"/>
                <w:b/>
              </w:rPr>
              <w:t>-.</w:t>
            </w:r>
            <w:r w:rsidR="006928A5" w:rsidRPr="001842D5">
              <w:rPr>
                <w:rFonts w:ascii="Times New Roman" w:hAnsi="Times New Roman"/>
                <w:b/>
              </w:rPr>
              <w:t>3</w:t>
            </w:r>
            <w:r w:rsidR="00256C27">
              <w:rPr>
                <w:rFonts w:ascii="Times New Roman" w:hAnsi="Times New Roman"/>
                <w:b/>
              </w:rPr>
              <w:t>4</w:t>
            </w:r>
            <w:r w:rsidR="00C019B8">
              <w:rPr>
                <w:rFonts w:ascii="Times New Roman" w:hAnsi="Times New Roman"/>
                <w:b/>
              </w:rPr>
              <w:t>6</w:t>
            </w:r>
            <w:r w:rsidRPr="001842D5">
              <w:rPr>
                <w:rFonts w:ascii="Times New Roman" w:hAnsi="Times New Roman"/>
                <w:b/>
              </w:rPr>
              <w:t xml:space="preserve"> [-.4</w:t>
            </w:r>
            <w:r w:rsidR="001E46F2">
              <w:rPr>
                <w:rFonts w:ascii="Times New Roman" w:hAnsi="Times New Roman"/>
                <w:b/>
              </w:rPr>
              <w:t>2</w:t>
            </w:r>
            <w:r w:rsidR="00C019B8">
              <w:rPr>
                <w:rFonts w:ascii="Times New Roman" w:hAnsi="Times New Roman"/>
                <w:b/>
              </w:rPr>
              <w:t>8</w:t>
            </w:r>
            <w:r w:rsidRPr="001842D5">
              <w:rPr>
                <w:rFonts w:ascii="Times New Roman" w:hAnsi="Times New Roman"/>
                <w:b/>
              </w:rPr>
              <w:t>, -.</w:t>
            </w:r>
            <w:r w:rsidR="0083194B">
              <w:rPr>
                <w:rFonts w:ascii="Times New Roman" w:hAnsi="Times New Roman"/>
                <w:b/>
              </w:rPr>
              <w:t>2</w:t>
            </w:r>
            <w:r w:rsidR="00C019B8">
              <w:rPr>
                <w:rFonts w:ascii="Times New Roman" w:hAnsi="Times New Roman"/>
                <w:b/>
              </w:rPr>
              <w:t>58</w:t>
            </w:r>
            <w:r w:rsidRPr="001842D5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744" w:type="pct"/>
            <w:vAlign w:val="center"/>
          </w:tcPr>
          <w:p w14:paraId="085B920E" w14:textId="4B641BFF" w:rsidR="0058616D" w:rsidRPr="001842D5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1842D5">
              <w:rPr>
                <w:rFonts w:ascii="Times New Roman" w:hAnsi="Times New Roman"/>
                <w:b/>
              </w:rPr>
              <w:t>-.2</w:t>
            </w:r>
            <w:r w:rsidR="00E61EB4">
              <w:rPr>
                <w:rFonts w:ascii="Times New Roman" w:hAnsi="Times New Roman"/>
                <w:b/>
              </w:rPr>
              <w:t>52</w:t>
            </w:r>
            <w:r w:rsidRPr="001842D5">
              <w:rPr>
                <w:rFonts w:ascii="Times New Roman" w:hAnsi="Times New Roman"/>
                <w:b/>
              </w:rPr>
              <w:t xml:space="preserve"> [-.3</w:t>
            </w:r>
            <w:r w:rsidR="00E61EB4">
              <w:rPr>
                <w:rFonts w:ascii="Times New Roman" w:hAnsi="Times New Roman"/>
                <w:b/>
              </w:rPr>
              <w:t>39</w:t>
            </w:r>
            <w:r w:rsidRPr="001842D5">
              <w:rPr>
                <w:rFonts w:ascii="Times New Roman" w:hAnsi="Times New Roman"/>
                <w:b/>
              </w:rPr>
              <w:t>, -.</w:t>
            </w:r>
            <w:r w:rsidR="00721C31">
              <w:rPr>
                <w:rFonts w:ascii="Times New Roman" w:hAnsi="Times New Roman"/>
                <w:b/>
              </w:rPr>
              <w:t>1</w:t>
            </w:r>
            <w:r w:rsidR="00E61EB4">
              <w:rPr>
                <w:rFonts w:ascii="Times New Roman" w:hAnsi="Times New Roman"/>
                <w:b/>
              </w:rPr>
              <w:t>59</w:t>
            </w:r>
            <w:r w:rsidRPr="001842D5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745" w:type="pct"/>
            <w:vAlign w:val="center"/>
          </w:tcPr>
          <w:p w14:paraId="3BFEE9D2" w14:textId="058B81B2" w:rsidR="0058616D" w:rsidRPr="00D75258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684" w:type="pct"/>
          </w:tcPr>
          <w:p w14:paraId="3D5CE2C0" w14:textId="77777777" w:rsidR="0058616D" w:rsidRPr="00D75258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58616D" w:rsidRPr="002E2EDA" w14:paraId="7B66EEB7" w14:textId="7101BC05" w:rsidTr="003C5C70">
        <w:trPr>
          <w:trHeight w:val="113"/>
          <w:jc w:val="center"/>
        </w:trPr>
        <w:tc>
          <w:tcPr>
            <w:tcW w:w="1290" w:type="pct"/>
          </w:tcPr>
          <w:p w14:paraId="4BE6C98F" w14:textId="45CD5DAE" w:rsidR="0058616D" w:rsidRPr="00EF3C7D" w:rsidRDefault="0058616D" w:rsidP="0058616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</w:t>
            </w:r>
            <w:r w:rsidRPr="00624A1A">
              <w:rPr>
                <w:rFonts w:ascii="Times New Roman" w:hAnsi="Times New Roman"/>
                <w:bCs/>
              </w:rPr>
              <w:t xml:space="preserve">. </w:t>
            </w:r>
            <w:r>
              <w:rPr>
                <w:rFonts w:ascii="Times New Roman" w:hAnsi="Times New Roman"/>
                <w:bCs/>
              </w:rPr>
              <w:t>Child problem behavior (CBCL/6-18R)</w:t>
            </w:r>
          </w:p>
        </w:tc>
        <w:tc>
          <w:tcPr>
            <w:tcW w:w="744" w:type="pct"/>
            <w:vAlign w:val="center"/>
          </w:tcPr>
          <w:p w14:paraId="6FCF57E0" w14:textId="5E8FF1DF" w:rsidR="0058616D" w:rsidRPr="001842D5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1842D5">
              <w:rPr>
                <w:rFonts w:ascii="Times New Roman" w:hAnsi="Times New Roman"/>
                <w:b/>
              </w:rPr>
              <w:t>.1</w:t>
            </w:r>
            <w:r w:rsidR="00EA0F6E" w:rsidRPr="001842D5">
              <w:rPr>
                <w:rFonts w:ascii="Times New Roman" w:hAnsi="Times New Roman"/>
                <w:b/>
              </w:rPr>
              <w:t>2</w:t>
            </w:r>
            <w:r w:rsidR="00C019B8">
              <w:rPr>
                <w:rFonts w:ascii="Times New Roman" w:hAnsi="Times New Roman"/>
                <w:b/>
              </w:rPr>
              <w:t>0</w:t>
            </w:r>
            <w:r w:rsidRPr="001842D5">
              <w:rPr>
                <w:rFonts w:ascii="Times New Roman" w:hAnsi="Times New Roman"/>
                <w:b/>
              </w:rPr>
              <w:t xml:space="preserve"> [</w:t>
            </w:r>
            <w:r w:rsidR="001E46F2" w:rsidRPr="001E46F2">
              <w:rPr>
                <w:rFonts w:ascii="Times New Roman" w:hAnsi="Times New Roman"/>
                <w:b/>
              </w:rPr>
              <w:t>.0</w:t>
            </w:r>
            <w:r w:rsidR="00C019B8">
              <w:rPr>
                <w:rFonts w:ascii="Times New Roman" w:hAnsi="Times New Roman"/>
                <w:b/>
              </w:rPr>
              <w:t>26</w:t>
            </w:r>
            <w:r w:rsidR="001E46F2" w:rsidRPr="001E46F2">
              <w:rPr>
                <w:rFonts w:ascii="Times New Roman" w:hAnsi="Times New Roman"/>
                <w:b/>
              </w:rPr>
              <w:t>, .21</w:t>
            </w:r>
            <w:r w:rsidR="00C019B8">
              <w:rPr>
                <w:rFonts w:ascii="Times New Roman" w:hAnsi="Times New Roman"/>
                <w:b/>
              </w:rPr>
              <w:t>2</w:t>
            </w:r>
            <w:r w:rsidRPr="001842D5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793" w:type="pct"/>
            <w:vAlign w:val="center"/>
          </w:tcPr>
          <w:p w14:paraId="006B1FEB" w14:textId="02F42D6A" w:rsidR="0058616D" w:rsidRPr="00D75258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Cs/>
              </w:rPr>
              <w:t>.</w:t>
            </w:r>
            <w:r w:rsidR="002B3987">
              <w:rPr>
                <w:rFonts w:ascii="Times New Roman" w:hAnsi="Times New Roman"/>
                <w:bCs/>
              </w:rPr>
              <w:t>0</w:t>
            </w:r>
            <w:r w:rsidR="00E61EB4">
              <w:rPr>
                <w:rFonts w:ascii="Times New Roman" w:hAnsi="Times New Roman"/>
                <w:bCs/>
              </w:rPr>
              <w:t>85</w:t>
            </w:r>
            <w:r>
              <w:rPr>
                <w:rFonts w:ascii="Times New Roman" w:hAnsi="Times New Roman"/>
                <w:bCs/>
              </w:rPr>
              <w:t xml:space="preserve"> [</w:t>
            </w:r>
            <w:r w:rsidR="00721C8E">
              <w:rPr>
                <w:rFonts w:ascii="Times New Roman" w:hAnsi="Times New Roman"/>
                <w:bCs/>
              </w:rPr>
              <w:t>-.0</w:t>
            </w:r>
            <w:r w:rsidR="00E61EB4">
              <w:rPr>
                <w:rFonts w:ascii="Times New Roman" w:hAnsi="Times New Roman"/>
                <w:bCs/>
              </w:rPr>
              <w:t>10</w:t>
            </w:r>
            <w:r>
              <w:rPr>
                <w:rFonts w:ascii="Times New Roman" w:hAnsi="Times New Roman"/>
                <w:bCs/>
              </w:rPr>
              <w:t>, .</w:t>
            </w:r>
            <w:r w:rsidR="00721C8E">
              <w:rPr>
                <w:rFonts w:ascii="Times New Roman" w:hAnsi="Times New Roman"/>
                <w:bCs/>
              </w:rPr>
              <w:t>1</w:t>
            </w:r>
            <w:r w:rsidR="00E61EB4">
              <w:rPr>
                <w:rFonts w:ascii="Times New Roman" w:hAnsi="Times New Roman"/>
                <w:bCs/>
              </w:rPr>
              <w:t>78</w:t>
            </w:r>
            <w:r>
              <w:rPr>
                <w:rFonts w:ascii="Times New Roman" w:hAnsi="Times New Roman"/>
                <w:bCs/>
              </w:rPr>
              <w:t>]</w:t>
            </w:r>
          </w:p>
        </w:tc>
        <w:tc>
          <w:tcPr>
            <w:tcW w:w="744" w:type="pct"/>
            <w:vAlign w:val="center"/>
          </w:tcPr>
          <w:p w14:paraId="28B43172" w14:textId="005EE6C9" w:rsidR="0058616D" w:rsidRPr="00D75258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Cs/>
              </w:rPr>
              <w:t>.</w:t>
            </w:r>
            <w:r w:rsidR="001B4CFF">
              <w:rPr>
                <w:rFonts w:ascii="Times New Roman" w:hAnsi="Times New Roman"/>
                <w:bCs/>
              </w:rPr>
              <w:t>0</w:t>
            </w:r>
            <w:r w:rsidR="00E61EB4">
              <w:rPr>
                <w:rFonts w:ascii="Times New Roman" w:hAnsi="Times New Roman"/>
                <w:bCs/>
              </w:rPr>
              <w:t>60</w:t>
            </w:r>
            <w:r>
              <w:rPr>
                <w:rFonts w:ascii="Times New Roman" w:hAnsi="Times New Roman"/>
                <w:bCs/>
              </w:rPr>
              <w:t xml:space="preserve"> [</w:t>
            </w:r>
            <w:r w:rsidR="00200389">
              <w:rPr>
                <w:rFonts w:ascii="Times New Roman" w:hAnsi="Times New Roman"/>
                <w:bCs/>
              </w:rPr>
              <w:t>-</w:t>
            </w:r>
            <w:r>
              <w:rPr>
                <w:rFonts w:ascii="Times New Roman" w:hAnsi="Times New Roman"/>
                <w:bCs/>
              </w:rPr>
              <w:t>.0</w:t>
            </w:r>
            <w:r w:rsidR="00E61EB4">
              <w:rPr>
                <w:rFonts w:ascii="Times New Roman" w:hAnsi="Times New Roman"/>
                <w:bCs/>
              </w:rPr>
              <w:t>35</w:t>
            </w:r>
            <w:r>
              <w:rPr>
                <w:rFonts w:ascii="Times New Roman" w:hAnsi="Times New Roman"/>
                <w:bCs/>
              </w:rPr>
              <w:t>, .1</w:t>
            </w:r>
            <w:r w:rsidR="00E61EB4">
              <w:rPr>
                <w:rFonts w:ascii="Times New Roman" w:hAnsi="Times New Roman"/>
                <w:bCs/>
              </w:rPr>
              <w:t>54</w:t>
            </w:r>
            <w:r>
              <w:rPr>
                <w:rFonts w:ascii="Times New Roman" w:hAnsi="Times New Roman"/>
                <w:bCs/>
              </w:rPr>
              <w:t>]</w:t>
            </w:r>
          </w:p>
        </w:tc>
        <w:tc>
          <w:tcPr>
            <w:tcW w:w="745" w:type="pct"/>
            <w:vAlign w:val="center"/>
          </w:tcPr>
          <w:p w14:paraId="23D9A94D" w14:textId="075EF7F9" w:rsidR="0058616D" w:rsidRPr="001842D5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1842D5">
              <w:rPr>
                <w:rFonts w:ascii="Times New Roman" w:hAnsi="Times New Roman"/>
                <w:b/>
              </w:rPr>
              <w:t>-.1</w:t>
            </w:r>
            <w:r w:rsidR="00E61EB4">
              <w:rPr>
                <w:rFonts w:ascii="Times New Roman" w:hAnsi="Times New Roman"/>
                <w:b/>
              </w:rPr>
              <w:t>46</w:t>
            </w:r>
            <w:r w:rsidRPr="001842D5">
              <w:rPr>
                <w:rFonts w:ascii="Times New Roman" w:hAnsi="Times New Roman"/>
                <w:b/>
              </w:rPr>
              <w:t xml:space="preserve"> [-.</w:t>
            </w:r>
            <w:r w:rsidR="005A26CF">
              <w:rPr>
                <w:rFonts w:ascii="Times New Roman" w:hAnsi="Times New Roman"/>
                <w:b/>
              </w:rPr>
              <w:t>2</w:t>
            </w:r>
            <w:r w:rsidR="00E61EB4">
              <w:rPr>
                <w:rFonts w:ascii="Times New Roman" w:hAnsi="Times New Roman"/>
                <w:b/>
              </w:rPr>
              <w:t>39</w:t>
            </w:r>
            <w:r w:rsidRPr="001842D5">
              <w:rPr>
                <w:rFonts w:ascii="Times New Roman" w:hAnsi="Times New Roman"/>
                <w:b/>
              </w:rPr>
              <w:t>, -.0</w:t>
            </w:r>
            <w:r w:rsidR="00E61EB4">
              <w:rPr>
                <w:rFonts w:ascii="Times New Roman" w:hAnsi="Times New Roman"/>
                <w:b/>
              </w:rPr>
              <w:t>51</w:t>
            </w:r>
            <w:r w:rsidRPr="001842D5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684" w:type="pct"/>
          </w:tcPr>
          <w:p w14:paraId="2799188F" w14:textId="37CBA2A6" w:rsidR="0058616D" w:rsidRPr="00D75258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</w:tr>
      <w:tr w:rsidR="0058616D" w:rsidRPr="002E2EDA" w14:paraId="0F143BF3" w14:textId="65EE85B9" w:rsidTr="003C5C70">
        <w:trPr>
          <w:trHeight w:val="113"/>
          <w:jc w:val="center"/>
        </w:trPr>
        <w:tc>
          <w:tcPr>
            <w:tcW w:w="1290" w:type="pct"/>
          </w:tcPr>
          <w:p w14:paraId="55678774" w14:textId="3261214F" w:rsidR="0058616D" w:rsidRPr="00624A1A" w:rsidRDefault="0058616D" w:rsidP="0058616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i/>
                <w:iCs/>
              </w:rPr>
            </w:pPr>
            <w:r w:rsidRPr="00624A1A">
              <w:rPr>
                <w:rFonts w:ascii="Times New Roman" w:hAnsi="Times New Roman"/>
                <w:bCs/>
                <w:i/>
                <w:iCs/>
              </w:rPr>
              <w:t>M</w:t>
            </w:r>
          </w:p>
        </w:tc>
        <w:tc>
          <w:tcPr>
            <w:tcW w:w="744" w:type="pct"/>
            <w:vAlign w:val="center"/>
          </w:tcPr>
          <w:p w14:paraId="7FC459DC" w14:textId="60F8DBF2" w:rsidR="0058616D" w:rsidRPr="001D1C57" w:rsidRDefault="00100C56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.9</w:t>
            </w:r>
          </w:p>
        </w:tc>
        <w:tc>
          <w:tcPr>
            <w:tcW w:w="793" w:type="pct"/>
            <w:vAlign w:val="center"/>
          </w:tcPr>
          <w:p w14:paraId="2AB83C44" w14:textId="663FF113" w:rsidR="0058616D" w:rsidRPr="006C5A77" w:rsidRDefault="00BD129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.5</w:t>
            </w:r>
          </w:p>
        </w:tc>
        <w:tc>
          <w:tcPr>
            <w:tcW w:w="744" w:type="pct"/>
            <w:vAlign w:val="center"/>
          </w:tcPr>
          <w:p w14:paraId="78ECD38B" w14:textId="64F8E475" w:rsidR="0058616D" w:rsidRPr="00C62532" w:rsidRDefault="00256C27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.9</w:t>
            </w:r>
          </w:p>
        </w:tc>
        <w:tc>
          <w:tcPr>
            <w:tcW w:w="745" w:type="pct"/>
            <w:vAlign w:val="center"/>
          </w:tcPr>
          <w:p w14:paraId="307C6958" w14:textId="129D8004" w:rsidR="0058616D" w:rsidRPr="001E0755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0.</w:t>
            </w:r>
            <w:r w:rsidR="006A5C48">
              <w:rPr>
                <w:rFonts w:ascii="Times New Roman" w:hAnsi="Times New Roman"/>
                <w:bCs/>
              </w:rPr>
              <w:t>2</w:t>
            </w:r>
          </w:p>
        </w:tc>
        <w:tc>
          <w:tcPr>
            <w:tcW w:w="684" w:type="pct"/>
          </w:tcPr>
          <w:p w14:paraId="7084AFB4" w14:textId="2E398B10" w:rsidR="0058616D" w:rsidRPr="004C0A9A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</w:t>
            </w:r>
            <w:r w:rsidR="002502EB">
              <w:rPr>
                <w:rFonts w:ascii="Times New Roman" w:hAnsi="Times New Roman"/>
                <w:bCs/>
              </w:rPr>
              <w:t>5</w:t>
            </w:r>
            <w:r>
              <w:rPr>
                <w:rFonts w:ascii="Times New Roman" w:hAnsi="Times New Roman"/>
                <w:bCs/>
              </w:rPr>
              <w:t>.</w:t>
            </w:r>
            <w:r w:rsidR="00100C56">
              <w:rPr>
                <w:rFonts w:ascii="Times New Roman" w:hAnsi="Times New Roman"/>
                <w:bCs/>
              </w:rPr>
              <w:t>2</w:t>
            </w:r>
          </w:p>
        </w:tc>
      </w:tr>
      <w:tr w:rsidR="0058616D" w:rsidRPr="002E2EDA" w14:paraId="0F1BFCB2" w14:textId="5DBE87DF" w:rsidTr="003C5C70">
        <w:trPr>
          <w:trHeight w:val="113"/>
          <w:jc w:val="center"/>
        </w:trPr>
        <w:tc>
          <w:tcPr>
            <w:tcW w:w="1290" w:type="pct"/>
          </w:tcPr>
          <w:p w14:paraId="7235F1FA" w14:textId="19FE96BD" w:rsidR="0058616D" w:rsidRPr="00624A1A" w:rsidRDefault="0058616D" w:rsidP="0058616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i/>
                <w:iCs/>
              </w:rPr>
            </w:pPr>
            <w:r w:rsidRPr="00624A1A">
              <w:rPr>
                <w:rFonts w:ascii="Times New Roman" w:hAnsi="Times New Roman"/>
                <w:bCs/>
                <w:i/>
                <w:iCs/>
              </w:rPr>
              <w:t>SD</w:t>
            </w:r>
          </w:p>
        </w:tc>
        <w:tc>
          <w:tcPr>
            <w:tcW w:w="744" w:type="pct"/>
            <w:vAlign w:val="center"/>
          </w:tcPr>
          <w:p w14:paraId="1A90FB1C" w14:textId="31E13FDA" w:rsidR="0058616D" w:rsidRPr="001D1C57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.</w:t>
            </w:r>
            <w:r w:rsidR="00100C56">
              <w:rPr>
                <w:rFonts w:ascii="Times New Roman" w:hAnsi="Times New Roman"/>
                <w:bCs/>
              </w:rPr>
              <w:t>09</w:t>
            </w:r>
          </w:p>
        </w:tc>
        <w:tc>
          <w:tcPr>
            <w:tcW w:w="793" w:type="pct"/>
            <w:vAlign w:val="center"/>
          </w:tcPr>
          <w:p w14:paraId="46FE1B3E" w14:textId="0D1C6358" w:rsidR="0058616D" w:rsidRPr="006C5A77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.</w:t>
            </w:r>
            <w:r w:rsidR="00BD129D">
              <w:rPr>
                <w:rFonts w:ascii="Times New Roman" w:hAnsi="Times New Roman"/>
                <w:bCs/>
              </w:rPr>
              <w:t>4</w:t>
            </w:r>
            <w:r w:rsidR="00100C56">
              <w:rPr>
                <w:rFonts w:ascii="Times New Roman" w:hAnsi="Times New Roman"/>
                <w:bCs/>
              </w:rPr>
              <w:t>8</w:t>
            </w:r>
          </w:p>
        </w:tc>
        <w:tc>
          <w:tcPr>
            <w:tcW w:w="744" w:type="pct"/>
            <w:vAlign w:val="center"/>
          </w:tcPr>
          <w:p w14:paraId="1D67EA99" w14:textId="5745A74A" w:rsidR="0058616D" w:rsidRPr="00C62532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.</w:t>
            </w:r>
            <w:r w:rsidR="00100C56">
              <w:rPr>
                <w:rFonts w:ascii="Times New Roman" w:hAnsi="Times New Roman"/>
                <w:bCs/>
              </w:rPr>
              <w:t>19</w:t>
            </w:r>
          </w:p>
        </w:tc>
        <w:tc>
          <w:tcPr>
            <w:tcW w:w="745" w:type="pct"/>
            <w:vAlign w:val="center"/>
          </w:tcPr>
          <w:p w14:paraId="369FB797" w14:textId="091C7EDF" w:rsidR="0058616D" w:rsidRPr="001E0755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.</w:t>
            </w:r>
            <w:r w:rsidR="006A5C48">
              <w:rPr>
                <w:rFonts w:ascii="Times New Roman" w:hAnsi="Times New Roman"/>
                <w:bCs/>
              </w:rPr>
              <w:t>06</w:t>
            </w:r>
          </w:p>
        </w:tc>
        <w:tc>
          <w:tcPr>
            <w:tcW w:w="684" w:type="pct"/>
          </w:tcPr>
          <w:p w14:paraId="449B0501" w14:textId="2DEE08D1" w:rsidR="0058616D" w:rsidRPr="004C0A9A" w:rsidRDefault="002502EB" w:rsidP="0058616D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>15.9</w:t>
            </w:r>
            <w:r w:rsidR="00100C56">
              <w:rPr>
                <w:rFonts w:ascii="Times New Roman" w:hAnsi="Times New Roman"/>
                <w:bCs/>
              </w:rPr>
              <w:t>5</w:t>
            </w:r>
          </w:p>
        </w:tc>
      </w:tr>
      <w:tr w:rsidR="0058616D" w:rsidRPr="002E2EDA" w14:paraId="04966071" w14:textId="562931EF" w:rsidTr="003C5C70">
        <w:trPr>
          <w:trHeight w:val="113"/>
          <w:jc w:val="center"/>
        </w:trPr>
        <w:tc>
          <w:tcPr>
            <w:tcW w:w="1290" w:type="pct"/>
          </w:tcPr>
          <w:p w14:paraId="4CA2BB3F" w14:textId="4670030D" w:rsidR="0058616D" w:rsidRPr="00624A1A" w:rsidRDefault="0058616D" w:rsidP="0058616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i/>
                <w:iCs/>
              </w:rPr>
            </w:pPr>
            <w:r w:rsidRPr="00624A1A">
              <w:rPr>
                <w:rFonts w:ascii="Times New Roman" w:hAnsi="Times New Roman"/>
                <w:bCs/>
                <w:i/>
                <w:iCs/>
              </w:rPr>
              <w:t>Median</w:t>
            </w:r>
          </w:p>
        </w:tc>
        <w:tc>
          <w:tcPr>
            <w:tcW w:w="744" w:type="pct"/>
            <w:vAlign w:val="center"/>
          </w:tcPr>
          <w:p w14:paraId="19F64CC3" w14:textId="44F3C772" w:rsidR="0058616D" w:rsidRPr="006C5A77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</w:t>
            </w:r>
          </w:p>
        </w:tc>
        <w:tc>
          <w:tcPr>
            <w:tcW w:w="793" w:type="pct"/>
            <w:vAlign w:val="center"/>
          </w:tcPr>
          <w:p w14:paraId="18EB8565" w14:textId="2310D6C0" w:rsidR="0058616D" w:rsidRPr="006C5A77" w:rsidRDefault="00BD129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744" w:type="pct"/>
            <w:vAlign w:val="center"/>
          </w:tcPr>
          <w:p w14:paraId="1E694225" w14:textId="50C304C5" w:rsidR="0058616D" w:rsidRPr="00C62532" w:rsidRDefault="004930D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745" w:type="pct"/>
            <w:vAlign w:val="center"/>
          </w:tcPr>
          <w:p w14:paraId="471B3FBC" w14:textId="742F3DBC" w:rsidR="0058616D" w:rsidRPr="001E0755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1</w:t>
            </w:r>
          </w:p>
        </w:tc>
        <w:tc>
          <w:tcPr>
            <w:tcW w:w="684" w:type="pct"/>
          </w:tcPr>
          <w:p w14:paraId="65474B51" w14:textId="592938CE" w:rsidR="0058616D" w:rsidRPr="004C0A9A" w:rsidRDefault="007B33C4" w:rsidP="0058616D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>38</w:t>
            </w:r>
          </w:p>
        </w:tc>
      </w:tr>
      <w:tr w:rsidR="0058616D" w:rsidRPr="002E2EDA" w14:paraId="4D56411D" w14:textId="57AAD75B" w:rsidTr="003C5C70">
        <w:trPr>
          <w:trHeight w:val="113"/>
          <w:jc w:val="center"/>
        </w:trPr>
        <w:tc>
          <w:tcPr>
            <w:tcW w:w="1290" w:type="pct"/>
            <w:tcBorders>
              <w:bottom w:val="single" w:sz="8" w:space="0" w:color="auto"/>
            </w:tcBorders>
          </w:tcPr>
          <w:p w14:paraId="742CB150" w14:textId="44AF56AF" w:rsidR="0058616D" w:rsidRPr="00624A1A" w:rsidRDefault="0058616D" w:rsidP="0058616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i/>
                <w:iCs/>
              </w:rPr>
            </w:pPr>
            <w:r w:rsidRPr="00624A1A">
              <w:rPr>
                <w:rFonts w:ascii="Times New Roman" w:hAnsi="Times New Roman"/>
                <w:bCs/>
                <w:i/>
                <w:iCs/>
              </w:rPr>
              <w:t>Min, max</w:t>
            </w:r>
          </w:p>
        </w:tc>
        <w:tc>
          <w:tcPr>
            <w:tcW w:w="744" w:type="pct"/>
            <w:tcBorders>
              <w:bottom w:val="single" w:sz="8" w:space="0" w:color="auto"/>
            </w:tcBorders>
            <w:vAlign w:val="center"/>
          </w:tcPr>
          <w:p w14:paraId="719B2D1D" w14:textId="3C6B105F" w:rsidR="0058616D" w:rsidRPr="006C5A77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, 6</w:t>
            </w:r>
          </w:p>
        </w:tc>
        <w:tc>
          <w:tcPr>
            <w:tcW w:w="793" w:type="pct"/>
            <w:tcBorders>
              <w:bottom w:val="single" w:sz="8" w:space="0" w:color="auto"/>
            </w:tcBorders>
            <w:vAlign w:val="center"/>
          </w:tcPr>
          <w:p w14:paraId="691EB6D5" w14:textId="2CA7A978" w:rsidR="0058616D" w:rsidRPr="006C5A77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0, </w:t>
            </w:r>
            <w:r w:rsidR="00BD129D">
              <w:rPr>
                <w:rFonts w:ascii="Times New Roman" w:hAnsi="Times New Roman"/>
                <w:bCs/>
              </w:rPr>
              <w:t>17</w:t>
            </w:r>
          </w:p>
        </w:tc>
        <w:tc>
          <w:tcPr>
            <w:tcW w:w="744" w:type="pct"/>
            <w:tcBorders>
              <w:bottom w:val="single" w:sz="8" w:space="0" w:color="auto"/>
            </w:tcBorders>
            <w:vAlign w:val="center"/>
          </w:tcPr>
          <w:p w14:paraId="5A58E89D" w14:textId="0FB748DE" w:rsidR="0058616D" w:rsidRPr="00C62532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, 2</w:t>
            </w:r>
            <w:r w:rsidR="00100C56">
              <w:rPr>
                <w:rFonts w:ascii="Times New Roman" w:hAnsi="Times New Roman"/>
                <w:bCs/>
              </w:rPr>
              <w:t>0</w:t>
            </w:r>
          </w:p>
        </w:tc>
        <w:tc>
          <w:tcPr>
            <w:tcW w:w="745" w:type="pct"/>
            <w:tcBorders>
              <w:bottom w:val="single" w:sz="8" w:space="0" w:color="auto"/>
            </w:tcBorders>
            <w:vAlign w:val="center"/>
          </w:tcPr>
          <w:p w14:paraId="1FE0A3B5" w14:textId="54E900F5" w:rsidR="0058616D" w:rsidRPr="001E0755" w:rsidRDefault="00032C72" w:rsidP="0058616D">
            <w:pPr>
              <w:pStyle w:val="MDPI42tablebody"/>
              <w:spacing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</w:t>
            </w:r>
            <w:r w:rsidR="0058616D">
              <w:rPr>
                <w:rFonts w:ascii="Times New Roman" w:hAnsi="Times New Roman"/>
                <w:bCs/>
              </w:rPr>
              <w:t>, 30</w:t>
            </w:r>
          </w:p>
        </w:tc>
        <w:tc>
          <w:tcPr>
            <w:tcW w:w="684" w:type="pct"/>
            <w:tcBorders>
              <w:bottom w:val="single" w:sz="8" w:space="0" w:color="auto"/>
            </w:tcBorders>
          </w:tcPr>
          <w:p w14:paraId="45372CB2" w14:textId="4252E6E7" w:rsidR="0058616D" w:rsidRPr="004C0A9A" w:rsidRDefault="0058616D" w:rsidP="0058616D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</w:rPr>
              <w:t xml:space="preserve">31, </w:t>
            </w:r>
            <w:r w:rsidR="005771ED">
              <w:rPr>
                <w:rFonts w:ascii="Times New Roman" w:hAnsi="Times New Roman"/>
                <w:bCs/>
              </w:rPr>
              <w:t>88</w:t>
            </w:r>
          </w:p>
        </w:tc>
      </w:tr>
      <w:tr w:rsidR="00DE71B2" w:rsidRPr="002E2EDA" w14:paraId="7C37477F" w14:textId="406D6BBA" w:rsidTr="008B59A5">
        <w:trPr>
          <w:trHeight w:val="20"/>
          <w:jc w:val="center"/>
        </w:trPr>
        <w:tc>
          <w:tcPr>
            <w:tcW w:w="5000" w:type="pct"/>
            <w:gridSpan w:val="6"/>
            <w:tcBorders>
              <w:top w:val="single" w:sz="8" w:space="0" w:color="auto"/>
            </w:tcBorders>
          </w:tcPr>
          <w:p w14:paraId="40CAA0CD" w14:textId="14E9F20A" w:rsidR="00DE71B2" w:rsidRPr="0038724F" w:rsidRDefault="00DE71B2" w:rsidP="00DE71B2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38724F"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  <w:t>Note.</w:t>
            </w:r>
            <w:r w:rsidRPr="0038724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38724F"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  <w:t xml:space="preserve">M = </w:t>
            </w:r>
            <w:r w:rsidRPr="0038724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ean,</w:t>
            </w:r>
            <w:r w:rsidRPr="0038724F"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  <w:t xml:space="preserve"> SD = </w:t>
            </w:r>
            <w:r w:rsidRPr="0038724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Standard deviation</w:t>
            </w:r>
            <w:r w:rsidRPr="0038724F"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  <w:t xml:space="preserve">, Min = </w:t>
            </w:r>
            <w:r w:rsidRPr="0038724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inimum score</w:t>
            </w:r>
            <w:r w:rsidRPr="0038724F"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  <w:t xml:space="preserve">, Max = maximum score. </w:t>
            </w:r>
            <w:r w:rsidRPr="0038724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Main entries are Pearson </w:t>
            </w:r>
            <w:r w:rsidRPr="0038724F"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  <w:t>r</w:t>
            </w:r>
            <w:r w:rsidRPr="0038724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, with</w:t>
            </w:r>
            <w:r w:rsidRPr="0038724F"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r w:rsidRPr="004F6379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95%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r w:rsidRPr="00BF2694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confidence intervales</w:t>
            </w:r>
            <w:r w:rsidRPr="0038724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values in parenthesis.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PHQ stress scale </w:t>
            </w:r>
            <w:r w:rsidRPr="0038724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=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atient Health Questionnaire stress scale</w:t>
            </w:r>
            <w:r w:rsidRPr="0038724F"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, 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 xml:space="preserve">PHQ-9 = Patient Health Questionnaire-9,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FB-K</w:t>
            </w:r>
            <w:r w:rsidRPr="0038724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= </w:t>
            </w:r>
            <w:proofErr w:type="spellStart"/>
            <w:r w:rsidRPr="000D2B3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artnerschaftsfragebogen-Kurzform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, CBCL/6-18R = Child Behavior Checklist for ages 6-18, revised</w:t>
            </w:r>
            <w:r>
              <w:rPr>
                <w:rFonts w:ascii="Times New Roman" w:eastAsia="Calibri" w:hAnsi="Times New Roman"/>
                <w:sz w:val="18"/>
                <w:szCs w:val="18"/>
                <w:lang w:eastAsia="en-US"/>
              </w:rPr>
              <w:t>.</w:t>
            </w:r>
          </w:p>
        </w:tc>
      </w:tr>
    </w:tbl>
    <w:p w14:paraId="549601AE" w14:textId="77777777" w:rsidR="003E31ED" w:rsidRDefault="003E31ED"/>
    <w:p w14:paraId="28A251A2" w14:textId="77777777" w:rsidR="003A2651" w:rsidRDefault="003A2651"/>
    <w:sectPr w:rsidR="003A2651" w:rsidSect="00BF2694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B2C"/>
    <w:rsid w:val="00007076"/>
    <w:rsid w:val="00007BDD"/>
    <w:rsid w:val="0001373A"/>
    <w:rsid w:val="00024DAB"/>
    <w:rsid w:val="00032C72"/>
    <w:rsid w:val="00032E9F"/>
    <w:rsid w:val="00036B7D"/>
    <w:rsid w:val="000401AD"/>
    <w:rsid w:val="00042682"/>
    <w:rsid w:val="0004283D"/>
    <w:rsid w:val="00045CC4"/>
    <w:rsid w:val="00064B2C"/>
    <w:rsid w:val="0007222A"/>
    <w:rsid w:val="00073AE2"/>
    <w:rsid w:val="000831B8"/>
    <w:rsid w:val="000B0DF3"/>
    <w:rsid w:val="000C2052"/>
    <w:rsid w:val="000D2B38"/>
    <w:rsid w:val="000E06EB"/>
    <w:rsid w:val="000E4E24"/>
    <w:rsid w:val="000F23A6"/>
    <w:rsid w:val="000F29A7"/>
    <w:rsid w:val="000F455A"/>
    <w:rsid w:val="00100C56"/>
    <w:rsid w:val="00100F75"/>
    <w:rsid w:val="001052B6"/>
    <w:rsid w:val="001102B5"/>
    <w:rsid w:val="00117D5C"/>
    <w:rsid w:val="00132387"/>
    <w:rsid w:val="00142A2B"/>
    <w:rsid w:val="00151F67"/>
    <w:rsid w:val="001520FC"/>
    <w:rsid w:val="001552B9"/>
    <w:rsid w:val="001573B4"/>
    <w:rsid w:val="00161C75"/>
    <w:rsid w:val="00166D14"/>
    <w:rsid w:val="001677FC"/>
    <w:rsid w:val="00172454"/>
    <w:rsid w:val="00173CBE"/>
    <w:rsid w:val="00181CDE"/>
    <w:rsid w:val="001842D5"/>
    <w:rsid w:val="00192AE9"/>
    <w:rsid w:val="001952A3"/>
    <w:rsid w:val="001A70BC"/>
    <w:rsid w:val="001B25A8"/>
    <w:rsid w:val="001B46D4"/>
    <w:rsid w:val="001B4CFF"/>
    <w:rsid w:val="001B6684"/>
    <w:rsid w:val="001C03D9"/>
    <w:rsid w:val="001C52AC"/>
    <w:rsid w:val="001D1C57"/>
    <w:rsid w:val="001D4008"/>
    <w:rsid w:val="001D4522"/>
    <w:rsid w:val="001E0755"/>
    <w:rsid w:val="001E16EA"/>
    <w:rsid w:val="001E46F2"/>
    <w:rsid w:val="001F2B91"/>
    <w:rsid w:val="00200367"/>
    <w:rsid w:val="00200389"/>
    <w:rsid w:val="002031A8"/>
    <w:rsid w:val="002123CF"/>
    <w:rsid w:val="00213C1D"/>
    <w:rsid w:val="0021790C"/>
    <w:rsid w:val="00220D88"/>
    <w:rsid w:val="00222630"/>
    <w:rsid w:val="00234F60"/>
    <w:rsid w:val="0023674B"/>
    <w:rsid w:val="0024610C"/>
    <w:rsid w:val="002502EB"/>
    <w:rsid w:val="00256C27"/>
    <w:rsid w:val="0026765F"/>
    <w:rsid w:val="002715DE"/>
    <w:rsid w:val="00271BCC"/>
    <w:rsid w:val="002A0DC0"/>
    <w:rsid w:val="002B1751"/>
    <w:rsid w:val="002B2CBD"/>
    <w:rsid w:val="002B3987"/>
    <w:rsid w:val="002B6658"/>
    <w:rsid w:val="002B6E56"/>
    <w:rsid w:val="002B709F"/>
    <w:rsid w:val="002B7E16"/>
    <w:rsid w:val="002C1E81"/>
    <w:rsid w:val="002C58AF"/>
    <w:rsid w:val="002D49F7"/>
    <w:rsid w:val="002D6E99"/>
    <w:rsid w:val="002E158C"/>
    <w:rsid w:val="002F6970"/>
    <w:rsid w:val="003002B1"/>
    <w:rsid w:val="00316E02"/>
    <w:rsid w:val="003242A1"/>
    <w:rsid w:val="003456DC"/>
    <w:rsid w:val="00350CEB"/>
    <w:rsid w:val="00352C83"/>
    <w:rsid w:val="00360541"/>
    <w:rsid w:val="0036657D"/>
    <w:rsid w:val="00373CB6"/>
    <w:rsid w:val="003867D0"/>
    <w:rsid w:val="00386DD9"/>
    <w:rsid w:val="0038724F"/>
    <w:rsid w:val="003873BA"/>
    <w:rsid w:val="00397BD0"/>
    <w:rsid w:val="003A2651"/>
    <w:rsid w:val="003B0B95"/>
    <w:rsid w:val="003C3E81"/>
    <w:rsid w:val="003C4D9C"/>
    <w:rsid w:val="003C5C70"/>
    <w:rsid w:val="003D25CA"/>
    <w:rsid w:val="003E31ED"/>
    <w:rsid w:val="003E583B"/>
    <w:rsid w:val="003F59BD"/>
    <w:rsid w:val="004035C1"/>
    <w:rsid w:val="0040399D"/>
    <w:rsid w:val="004052AE"/>
    <w:rsid w:val="00405E6A"/>
    <w:rsid w:val="00425EC3"/>
    <w:rsid w:val="00431EA4"/>
    <w:rsid w:val="00441155"/>
    <w:rsid w:val="00454A6B"/>
    <w:rsid w:val="00474440"/>
    <w:rsid w:val="00485A03"/>
    <w:rsid w:val="00487D12"/>
    <w:rsid w:val="004930DD"/>
    <w:rsid w:val="004A1E97"/>
    <w:rsid w:val="004A5657"/>
    <w:rsid w:val="004B24DB"/>
    <w:rsid w:val="004C0A9A"/>
    <w:rsid w:val="004C634F"/>
    <w:rsid w:val="004C6D8E"/>
    <w:rsid w:val="004F010E"/>
    <w:rsid w:val="004F6379"/>
    <w:rsid w:val="00503411"/>
    <w:rsid w:val="00507182"/>
    <w:rsid w:val="00514FD7"/>
    <w:rsid w:val="00516944"/>
    <w:rsid w:val="005174FE"/>
    <w:rsid w:val="00525900"/>
    <w:rsid w:val="00571C42"/>
    <w:rsid w:val="005771ED"/>
    <w:rsid w:val="0058616D"/>
    <w:rsid w:val="0059479C"/>
    <w:rsid w:val="00594FC7"/>
    <w:rsid w:val="005A26CF"/>
    <w:rsid w:val="005A6F8D"/>
    <w:rsid w:val="005B135F"/>
    <w:rsid w:val="005C4110"/>
    <w:rsid w:val="005D1EF7"/>
    <w:rsid w:val="005E3115"/>
    <w:rsid w:val="005E4935"/>
    <w:rsid w:val="005F24DF"/>
    <w:rsid w:val="005F6BD9"/>
    <w:rsid w:val="0060364F"/>
    <w:rsid w:val="00604A0E"/>
    <w:rsid w:val="00612ABA"/>
    <w:rsid w:val="0061366D"/>
    <w:rsid w:val="00624A1A"/>
    <w:rsid w:val="00634593"/>
    <w:rsid w:val="00635965"/>
    <w:rsid w:val="00647A7E"/>
    <w:rsid w:val="00656665"/>
    <w:rsid w:val="006628EB"/>
    <w:rsid w:val="00675976"/>
    <w:rsid w:val="006833C8"/>
    <w:rsid w:val="00684701"/>
    <w:rsid w:val="0068596A"/>
    <w:rsid w:val="006867EE"/>
    <w:rsid w:val="006928A5"/>
    <w:rsid w:val="006A5C48"/>
    <w:rsid w:val="006A692E"/>
    <w:rsid w:val="006B1D06"/>
    <w:rsid w:val="006C0C2A"/>
    <w:rsid w:val="006C1F73"/>
    <w:rsid w:val="006C5A77"/>
    <w:rsid w:val="006D3522"/>
    <w:rsid w:val="006D5F0E"/>
    <w:rsid w:val="006E4350"/>
    <w:rsid w:val="006F3026"/>
    <w:rsid w:val="006F7279"/>
    <w:rsid w:val="00701725"/>
    <w:rsid w:val="00721C31"/>
    <w:rsid w:val="00721C8E"/>
    <w:rsid w:val="00724DFA"/>
    <w:rsid w:val="0073240C"/>
    <w:rsid w:val="00732921"/>
    <w:rsid w:val="00757BCC"/>
    <w:rsid w:val="00763361"/>
    <w:rsid w:val="007755F8"/>
    <w:rsid w:val="007858FC"/>
    <w:rsid w:val="00793ECF"/>
    <w:rsid w:val="007A0DBA"/>
    <w:rsid w:val="007A3074"/>
    <w:rsid w:val="007A3FDC"/>
    <w:rsid w:val="007A4F7D"/>
    <w:rsid w:val="007B33C4"/>
    <w:rsid w:val="007C3D1B"/>
    <w:rsid w:val="007D3845"/>
    <w:rsid w:val="007D74E5"/>
    <w:rsid w:val="007E4E7E"/>
    <w:rsid w:val="007F06A1"/>
    <w:rsid w:val="007F2158"/>
    <w:rsid w:val="007F24FD"/>
    <w:rsid w:val="008261D2"/>
    <w:rsid w:val="008270AF"/>
    <w:rsid w:val="00827EC9"/>
    <w:rsid w:val="0083194B"/>
    <w:rsid w:val="0089252F"/>
    <w:rsid w:val="0089751B"/>
    <w:rsid w:val="008B054A"/>
    <w:rsid w:val="008B0EB1"/>
    <w:rsid w:val="008B59A5"/>
    <w:rsid w:val="008D473B"/>
    <w:rsid w:val="008D74DB"/>
    <w:rsid w:val="008E054A"/>
    <w:rsid w:val="008F0E97"/>
    <w:rsid w:val="008F3000"/>
    <w:rsid w:val="009018C9"/>
    <w:rsid w:val="009030D9"/>
    <w:rsid w:val="00904412"/>
    <w:rsid w:val="00912A24"/>
    <w:rsid w:val="00913AA7"/>
    <w:rsid w:val="00916262"/>
    <w:rsid w:val="009173DD"/>
    <w:rsid w:val="00923100"/>
    <w:rsid w:val="0092442E"/>
    <w:rsid w:val="0093595A"/>
    <w:rsid w:val="00941523"/>
    <w:rsid w:val="0094364D"/>
    <w:rsid w:val="009655ED"/>
    <w:rsid w:val="00976133"/>
    <w:rsid w:val="009851AB"/>
    <w:rsid w:val="0098655C"/>
    <w:rsid w:val="0099018A"/>
    <w:rsid w:val="00995AA8"/>
    <w:rsid w:val="00995F6C"/>
    <w:rsid w:val="00996FB1"/>
    <w:rsid w:val="00997934"/>
    <w:rsid w:val="00997FE3"/>
    <w:rsid w:val="009A56FA"/>
    <w:rsid w:val="009B0DBF"/>
    <w:rsid w:val="009B60A3"/>
    <w:rsid w:val="009C0F5F"/>
    <w:rsid w:val="009C7632"/>
    <w:rsid w:val="009D1349"/>
    <w:rsid w:val="009D1B1A"/>
    <w:rsid w:val="009D1C58"/>
    <w:rsid w:val="009D580B"/>
    <w:rsid w:val="009F1DAF"/>
    <w:rsid w:val="00A003D1"/>
    <w:rsid w:val="00A10824"/>
    <w:rsid w:val="00A12851"/>
    <w:rsid w:val="00A23A3D"/>
    <w:rsid w:val="00A24537"/>
    <w:rsid w:val="00A24C14"/>
    <w:rsid w:val="00A253CC"/>
    <w:rsid w:val="00A26ABE"/>
    <w:rsid w:val="00A35CD9"/>
    <w:rsid w:val="00A36D6B"/>
    <w:rsid w:val="00A446D1"/>
    <w:rsid w:val="00A60F61"/>
    <w:rsid w:val="00A72EE9"/>
    <w:rsid w:val="00A85526"/>
    <w:rsid w:val="00A977E0"/>
    <w:rsid w:val="00AA61EF"/>
    <w:rsid w:val="00AB071F"/>
    <w:rsid w:val="00AB08A0"/>
    <w:rsid w:val="00AB2DFA"/>
    <w:rsid w:val="00AB4964"/>
    <w:rsid w:val="00AC722D"/>
    <w:rsid w:val="00AC7BA6"/>
    <w:rsid w:val="00AD5417"/>
    <w:rsid w:val="00AD616F"/>
    <w:rsid w:val="00AE6A7B"/>
    <w:rsid w:val="00AF18B0"/>
    <w:rsid w:val="00AF4FED"/>
    <w:rsid w:val="00AF60D1"/>
    <w:rsid w:val="00B00D14"/>
    <w:rsid w:val="00B01DBF"/>
    <w:rsid w:val="00B022F3"/>
    <w:rsid w:val="00B02CFE"/>
    <w:rsid w:val="00B11F5B"/>
    <w:rsid w:val="00B16E84"/>
    <w:rsid w:val="00B22AE6"/>
    <w:rsid w:val="00B33A8D"/>
    <w:rsid w:val="00B34A98"/>
    <w:rsid w:val="00B467A5"/>
    <w:rsid w:val="00B47DAD"/>
    <w:rsid w:val="00B5669B"/>
    <w:rsid w:val="00B6400C"/>
    <w:rsid w:val="00B7194A"/>
    <w:rsid w:val="00B75701"/>
    <w:rsid w:val="00B949CF"/>
    <w:rsid w:val="00BA4D25"/>
    <w:rsid w:val="00BC2DAC"/>
    <w:rsid w:val="00BC3066"/>
    <w:rsid w:val="00BD129D"/>
    <w:rsid w:val="00BD2BBE"/>
    <w:rsid w:val="00BD6A68"/>
    <w:rsid w:val="00BE648E"/>
    <w:rsid w:val="00BF2694"/>
    <w:rsid w:val="00C00015"/>
    <w:rsid w:val="00C0057E"/>
    <w:rsid w:val="00C019B8"/>
    <w:rsid w:val="00C2492C"/>
    <w:rsid w:val="00C32D8B"/>
    <w:rsid w:val="00C355D6"/>
    <w:rsid w:val="00C43B7A"/>
    <w:rsid w:val="00C443B1"/>
    <w:rsid w:val="00C56F96"/>
    <w:rsid w:val="00C62532"/>
    <w:rsid w:val="00C64666"/>
    <w:rsid w:val="00C64F28"/>
    <w:rsid w:val="00C665E2"/>
    <w:rsid w:val="00C672BC"/>
    <w:rsid w:val="00C90928"/>
    <w:rsid w:val="00C929A6"/>
    <w:rsid w:val="00CB56E8"/>
    <w:rsid w:val="00CB6487"/>
    <w:rsid w:val="00CB6BD9"/>
    <w:rsid w:val="00CC0B38"/>
    <w:rsid w:val="00CC613D"/>
    <w:rsid w:val="00CE542F"/>
    <w:rsid w:val="00CF0A31"/>
    <w:rsid w:val="00CF3BF3"/>
    <w:rsid w:val="00CF4695"/>
    <w:rsid w:val="00D10961"/>
    <w:rsid w:val="00D174FD"/>
    <w:rsid w:val="00D21AB8"/>
    <w:rsid w:val="00D27B06"/>
    <w:rsid w:val="00D3465A"/>
    <w:rsid w:val="00D4532E"/>
    <w:rsid w:val="00D46F2E"/>
    <w:rsid w:val="00D52EC1"/>
    <w:rsid w:val="00D577FB"/>
    <w:rsid w:val="00D627C6"/>
    <w:rsid w:val="00D75258"/>
    <w:rsid w:val="00D77B3B"/>
    <w:rsid w:val="00D84D98"/>
    <w:rsid w:val="00D86226"/>
    <w:rsid w:val="00D8709B"/>
    <w:rsid w:val="00D967F7"/>
    <w:rsid w:val="00DA1AE8"/>
    <w:rsid w:val="00DA412E"/>
    <w:rsid w:val="00DB5BD8"/>
    <w:rsid w:val="00DC0009"/>
    <w:rsid w:val="00DC4103"/>
    <w:rsid w:val="00DD1131"/>
    <w:rsid w:val="00DD4FD3"/>
    <w:rsid w:val="00DD7F63"/>
    <w:rsid w:val="00DE0DB3"/>
    <w:rsid w:val="00DE5A9B"/>
    <w:rsid w:val="00DE71B2"/>
    <w:rsid w:val="00DF2328"/>
    <w:rsid w:val="00E05B85"/>
    <w:rsid w:val="00E12B19"/>
    <w:rsid w:val="00E137B0"/>
    <w:rsid w:val="00E17011"/>
    <w:rsid w:val="00E218FC"/>
    <w:rsid w:val="00E22903"/>
    <w:rsid w:val="00E44DB6"/>
    <w:rsid w:val="00E61EB4"/>
    <w:rsid w:val="00E837F3"/>
    <w:rsid w:val="00E92825"/>
    <w:rsid w:val="00EA0F6E"/>
    <w:rsid w:val="00EA2583"/>
    <w:rsid w:val="00EA5FBB"/>
    <w:rsid w:val="00EA6861"/>
    <w:rsid w:val="00EB66F1"/>
    <w:rsid w:val="00ED070D"/>
    <w:rsid w:val="00EE577F"/>
    <w:rsid w:val="00EE5FE3"/>
    <w:rsid w:val="00EF3C7D"/>
    <w:rsid w:val="00F012F9"/>
    <w:rsid w:val="00F02ABF"/>
    <w:rsid w:val="00F11237"/>
    <w:rsid w:val="00F15B23"/>
    <w:rsid w:val="00F20F4D"/>
    <w:rsid w:val="00F2171D"/>
    <w:rsid w:val="00F217C4"/>
    <w:rsid w:val="00F405E2"/>
    <w:rsid w:val="00F444FE"/>
    <w:rsid w:val="00F52159"/>
    <w:rsid w:val="00F72C53"/>
    <w:rsid w:val="00F81EBB"/>
    <w:rsid w:val="00F8266C"/>
    <w:rsid w:val="00F85AEC"/>
    <w:rsid w:val="00F91203"/>
    <w:rsid w:val="00F970C9"/>
    <w:rsid w:val="00FA3CB5"/>
    <w:rsid w:val="00FA5B80"/>
    <w:rsid w:val="00FB4C27"/>
    <w:rsid w:val="00FD1C2F"/>
    <w:rsid w:val="00FD59FC"/>
    <w:rsid w:val="00FD7F63"/>
    <w:rsid w:val="00FF4543"/>
    <w:rsid w:val="00FF6969"/>
    <w:rsid w:val="00FF7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3D03D3"/>
  <w15:chartTrackingRefBased/>
  <w15:docId w15:val="{96F1C48E-3898-F64E-96AB-9AD6842AA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64B2C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41tablecaption">
    <w:name w:val="MDPI_4.1_table_caption"/>
    <w:basedOn w:val="Standard"/>
    <w:qFormat/>
    <w:rsid w:val="00064B2C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064B2C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31text">
    <w:name w:val="MDPI_3.1_text"/>
    <w:qFormat/>
    <w:rsid w:val="00064B2C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3027725-4BFA-5B44-BF9A-BA3FC47978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hannes Boettcher</cp:lastModifiedBy>
  <cp:revision>111</cp:revision>
  <dcterms:created xsi:type="dcterms:W3CDTF">2025-04-19T15:40:00Z</dcterms:created>
  <dcterms:modified xsi:type="dcterms:W3CDTF">2025-08-19T14:08:00Z</dcterms:modified>
</cp:coreProperties>
</file>